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06D69" w14:textId="3650C472" w:rsidR="00233B59" w:rsidRPr="00233B59" w:rsidRDefault="00233B59" w:rsidP="00233B59">
      <w:pPr>
        <w:rPr>
          <w:sz w:val="18"/>
          <w:szCs w:val="18"/>
        </w:rPr>
      </w:pPr>
      <w:r w:rsidRPr="00233B59">
        <w:rPr>
          <w:sz w:val="18"/>
          <w:szCs w:val="18"/>
        </w:rPr>
        <w:t>Li S, Miller-Wilson L-A, Guo H, Hoover M, Fisher DA. Incident colorectal cancer screening and associated healthcare resource utilization and Medicare cost among Medicare beneficiaries aged 66-75 years in 2016-2018.</w:t>
      </w:r>
    </w:p>
    <w:p w14:paraId="320270A0" w14:textId="469497EE" w:rsidR="000B1EAC" w:rsidRPr="000B1EAC" w:rsidRDefault="000B1EAC" w:rsidP="00AF66D3">
      <w:pPr>
        <w:keepNext/>
        <w:keepLines/>
        <w:spacing w:before="40" w:after="0" w:line="360" w:lineRule="auto"/>
        <w:outlineLvl w:val="1"/>
        <w:rPr>
          <w:rFonts w:ascii="Calibri" w:eastAsia="DengXian Light" w:hAnsi="Calibri" w:cs="Calibri"/>
          <w:b/>
          <w:sz w:val="24"/>
          <w:szCs w:val="24"/>
          <w:u w:val="single"/>
          <w:lang w:eastAsia="zh-CN"/>
        </w:rPr>
      </w:pPr>
      <w:bookmarkStart w:id="0" w:name="_Toc46125800"/>
      <w:r w:rsidRPr="000B1EAC">
        <w:rPr>
          <w:rFonts w:ascii="Calibri" w:eastAsia="DengXian Light" w:hAnsi="Calibri" w:cs="Calibri"/>
          <w:b/>
          <w:sz w:val="24"/>
          <w:szCs w:val="24"/>
          <w:u w:val="single"/>
          <w:lang w:eastAsia="zh-CN"/>
        </w:rPr>
        <w:t>Additional File 1</w:t>
      </w:r>
    </w:p>
    <w:p w14:paraId="399AE1AD" w14:textId="7D2FD3F9" w:rsidR="00AF66D3" w:rsidRPr="00AF66D3" w:rsidRDefault="00F368FC" w:rsidP="00AF66D3">
      <w:pPr>
        <w:keepNext/>
        <w:keepLines/>
        <w:spacing w:before="40" w:after="0" w:line="360" w:lineRule="auto"/>
        <w:outlineLvl w:val="1"/>
        <w:rPr>
          <w:rFonts w:ascii="Calibri" w:eastAsia="DengXian Light" w:hAnsi="Calibri" w:cs="Calibri"/>
          <w:b/>
          <w:sz w:val="24"/>
          <w:szCs w:val="24"/>
          <w:lang w:eastAsia="zh-CN"/>
        </w:rPr>
      </w:pPr>
      <w:r>
        <w:rPr>
          <w:rFonts w:ascii="Calibri" w:eastAsia="DengXian Light" w:hAnsi="Calibri" w:cs="Calibri"/>
          <w:b/>
          <w:sz w:val="24"/>
          <w:szCs w:val="24"/>
          <w:lang w:eastAsia="zh-CN"/>
        </w:rPr>
        <w:t xml:space="preserve">Supplementary </w:t>
      </w:r>
      <w:r w:rsidR="00AF66D3" w:rsidRPr="00AF66D3">
        <w:rPr>
          <w:rFonts w:ascii="Calibri" w:eastAsia="DengXian Light" w:hAnsi="Calibri" w:cs="Calibri"/>
          <w:b/>
          <w:sz w:val="24"/>
          <w:szCs w:val="24"/>
          <w:lang w:eastAsia="zh-CN"/>
        </w:rPr>
        <w:t xml:space="preserve">Appendix 1. Codes for </w:t>
      </w:r>
      <w:bookmarkEnd w:id="0"/>
      <w:r w:rsidR="00AF66D3" w:rsidRPr="00AF66D3">
        <w:rPr>
          <w:rFonts w:ascii="Calibri" w:eastAsia="DengXian Light" w:hAnsi="Calibri" w:cs="Calibri"/>
          <w:b/>
          <w:sz w:val="24"/>
          <w:szCs w:val="24"/>
          <w:lang w:eastAsia="zh-CN"/>
        </w:rPr>
        <w:t>excluding high-risk diseases for colorectal cancer (CRC) screening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433"/>
        <w:gridCol w:w="1532"/>
        <w:gridCol w:w="6390"/>
      </w:tblGrid>
      <w:tr w:rsidR="00AF66D3" w:rsidRPr="00AF66D3" w14:paraId="229AF5E6" w14:textId="77777777" w:rsidTr="009424BA">
        <w:trPr>
          <w:trHeight w:val="300"/>
        </w:trPr>
        <w:tc>
          <w:tcPr>
            <w:tcW w:w="1433" w:type="dxa"/>
            <w:hideMark/>
          </w:tcPr>
          <w:p w14:paraId="28FD23C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xclusion Categories</w:t>
            </w:r>
          </w:p>
        </w:tc>
        <w:tc>
          <w:tcPr>
            <w:tcW w:w="1532" w:type="dxa"/>
          </w:tcPr>
          <w:p w14:paraId="1252050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6390" w:type="dxa"/>
            <w:noWrap/>
            <w:hideMark/>
          </w:tcPr>
          <w:p w14:paraId="6F978374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diagnosis codes, </w:t>
            </w:r>
            <w:r w:rsidRPr="00AF66D3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diagnosis codes, and </w:t>
            </w:r>
            <w:r w:rsidRPr="00861797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</w:rPr>
              <w:t>CPT</w:t>
            </w:r>
            <w:r w:rsidRPr="00AF66D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HCPCS codes</w:t>
            </w:r>
          </w:p>
        </w:tc>
      </w:tr>
      <w:tr w:rsidR="00AF66D3" w:rsidRPr="00AF66D3" w14:paraId="4CF09DA4" w14:textId="77777777" w:rsidTr="009424BA">
        <w:trPr>
          <w:trHeight w:val="300"/>
        </w:trPr>
        <w:tc>
          <w:tcPr>
            <w:tcW w:w="1433" w:type="dxa"/>
            <w:vMerge w:val="restart"/>
            <w:noWrap/>
            <w:hideMark/>
          </w:tcPr>
          <w:p w14:paraId="2DD83CAA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sz w:val="18"/>
                <w:szCs w:val="18"/>
              </w:rPr>
              <w:t>High-risk diagnosis</w:t>
            </w:r>
          </w:p>
          <w:p w14:paraId="5B9C23DE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</w:p>
        </w:tc>
        <w:tc>
          <w:tcPr>
            <w:tcW w:w="1532" w:type="dxa"/>
          </w:tcPr>
          <w:p w14:paraId="1018DAE3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Colorectal polyp</w:t>
            </w:r>
          </w:p>
        </w:tc>
        <w:tc>
          <w:tcPr>
            <w:tcW w:w="6390" w:type="dxa"/>
            <w:noWrap/>
            <w:hideMark/>
          </w:tcPr>
          <w:p w14:paraId="2491E4C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2113, 2114, 5690, 5564, 56949, 20950, 20952, 20951, 20953, 20954, 20955, 20956, 20957</w:t>
            </w:r>
          </w:p>
          <w:p w14:paraId="0C023D2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D120, D121, D122, D123, D124, D125, D126, D127, D128, K5140, K51411, K51412, K51413, K51414, K51418, K51419, K635, K620, K621, D3A029, D3A020, D3A021, D3A022, D3A023, D3A024, D3A025, D3A026</w:t>
            </w:r>
          </w:p>
        </w:tc>
      </w:tr>
      <w:tr w:rsidR="00AF66D3" w:rsidRPr="00AF66D3" w14:paraId="3760217B" w14:textId="77777777" w:rsidTr="009424BA">
        <w:trPr>
          <w:trHeight w:val="300"/>
        </w:trPr>
        <w:tc>
          <w:tcPr>
            <w:tcW w:w="1433" w:type="dxa"/>
            <w:vMerge/>
            <w:noWrap/>
            <w:hideMark/>
          </w:tcPr>
          <w:p w14:paraId="45DC7751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</w:p>
        </w:tc>
        <w:tc>
          <w:tcPr>
            <w:tcW w:w="1532" w:type="dxa"/>
          </w:tcPr>
          <w:p w14:paraId="35DA36FE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Colorectal polyp - history</w:t>
            </w:r>
          </w:p>
        </w:tc>
        <w:tc>
          <w:tcPr>
            <w:tcW w:w="6390" w:type="dxa"/>
            <w:noWrap/>
            <w:hideMark/>
          </w:tcPr>
          <w:p w14:paraId="0F7C7C94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V1272</w:t>
            </w:r>
          </w:p>
          <w:p w14:paraId="35C3E620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</w:t>
            </w:r>
            <w:r w:rsidRPr="00AF66D3">
              <w:rPr>
                <w:rFonts w:ascii="Calibri" w:hAnsi="Calibri" w:cs="Calibri"/>
                <w:sz w:val="18"/>
                <w:szCs w:val="18"/>
              </w:rPr>
              <w:t>Z86010</w:t>
            </w:r>
          </w:p>
        </w:tc>
      </w:tr>
      <w:tr w:rsidR="00AF66D3" w:rsidRPr="00AF66D3" w14:paraId="0724D8FF" w14:textId="77777777" w:rsidTr="009424BA">
        <w:trPr>
          <w:trHeight w:val="503"/>
        </w:trPr>
        <w:tc>
          <w:tcPr>
            <w:tcW w:w="1433" w:type="dxa"/>
            <w:vMerge/>
            <w:noWrap/>
            <w:hideMark/>
          </w:tcPr>
          <w:p w14:paraId="7DF14CF0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D218A8D" w14:textId="77777777" w:rsidR="00AF66D3" w:rsidRPr="00AF66D3" w:rsidRDefault="00AF66D3" w:rsidP="00AF66D3">
            <w:pPr>
              <w:rPr>
                <w:rFonts w:ascii="Calibri" w:hAnsi="Calibri" w:cs="Calibri"/>
                <w:sz w:val="18"/>
                <w:szCs w:val="18"/>
              </w:rPr>
            </w:pPr>
            <w:r w:rsidRPr="00AF66D3">
              <w:rPr>
                <w:rFonts w:ascii="Calibri" w:hAnsi="Calibri" w:cs="Calibri"/>
                <w:sz w:val="18"/>
                <w:szCs w:val="18"/>
              </w:rPr>
              <w:t>Irritable bowel disease</w:t>
            </w:r>
          </w:p>
        </w:tc>
        <w:tc>
          <w:tcPr>
            <w:tcW w:w="6390" w:type="dxa"/>
            <w:hideMark/>
          </w:tcPr>
          <w:p w14:paraId="7ACD045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50, 5551, 5552, 5559,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5560, 5561, 5562, 5563, 5565, </w:t>
            </w:r>
          </w:p>
          <w:p w14:paraId="262C2B2A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5566, 5568, 5569</w:t>
            </w:r>
          </w:p>
          <w:p w14:paraId="0780AE8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 xml:space="preserve"> diagnosis codes: K5000, K50011, K50012, K50013, K50014, K50018, K50019, K5010, K5011, K50111, K50112, K50113, K50114, K50118, K50119, K508, K5080, K50811, K50812, K50813, K50814, K50818, K50819, K5090, K50911, K50912, K50913, K50914, K50918, K50919, K5100, K51011, K51012, K51013, K51014, K51018, K51019, K5120, K51211, K51212, K51213, K51214, K51218, K51219, K513, K5130, K51311, K51312, K51313, K51314, K51318, K51319, K5150, K51511, K51512, K51513, K51514, K51518, K51519, K5180, K51811, K51812, K51813, K51814, K51818, K51819, K5190, K51911, K51912, K51913, K51914, K51918, K51919, K5289</w:t>
            </w:r>
          </w:p>
          <w:p w14:paraId="6EB3E9FF" w14:textId="77777777" w:rsidR="00AF66D3" w:rsidRPr="00AF66D3" w:rsidRDefault="00AF66D3" w:rsidP="00AF66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F66D3" w:rsidRPr="00AF66D3" w14:paraId="56825F0C" w14:textId="77777777" w:rsidTr="009424BA">
        <w:trPr>
          <w:trHeight w:val="512"/>
        </w:trPr>
        <w:tc>
          <w:tcPr>
            <w:tcW w:w="1433" w:type="dxa"/>
            <w:vMerge/>
            <w:hideMark/>
          </w:tcPr>
          <w:p w14:paraId="2BA55DC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20B0BB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6390" w:type="dxa"/>
            <w:hideMark/>
          </w:tcPr>
          <w:p w14:paraId="7CCD00FB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 codes: 1530, 1531, 1532, 1533, 1534, 1535, 1536, 1537, 1538, 1539, 1540, 1541, 1548, 1975, 2303, 2304, 20910, 20911, 20912, 20913, 20914, 20915, 20916, 20917</w:t>
            </w:r>
          </w:p>
          <w:p w14:paraId="5FABA268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 code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C180, C181, C182, C183, C184, C185, C186, C187, C188, C189, C19, C20, C212, C218, C785, C7A020, C7A021, C7A022, C7A023, C7A024, C7A025, C7A026, C7A029, D0140, D0149, D010, D011, D012</w:t>
            </w:r>
          </w:p>
        </w:tc>
      </w:tr>
      <w:tr w:rsidR="00AF66D3" w:rsidRPr="00AF66D3" w14:paraId="6D5BA072" w14:textId="77777777" w:rsidTr="009424BA">
        <w:trPr>
          <w:trHeight w:val="404"/>
        </w:trPr>
        <w:tc>
          <w:tcPr>
            <w:tcW w:w="1433" w:type="dxa"/>
            <w:vMerge/>
            <w:noWrap/>
            <w:hideMark/>
          </w:tcPr>
          <w:p w14:paraId="6285457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DC60A7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ory of CRC</w:t>
            </w:r>
          </w:p>
        </w:tc>
        <w:tc>
          <w:tcPr>
            <w:tcW w:w="6390" w:type="dxa"/>
            <w:noWrap/>
            <w:hideMark/>
          </w:tcPr>
          <w:p w14:paraId="218B7DB3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CD-9-CM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 codes: V1005, V1006</w:t>
            </w:r>
          </w:p>
          <w:p w14:paraId="7F61FE09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CD-10-CM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 code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Z85030, Z85038, Z85040, Z85048, Z8509</w:t>
            </w:r>
          </w:p>
        </w:tc>
      </w:tr>
      <w:tr w:rsidR="00AF66D3" w:rsidRPr="00AF66D3" w14:paraId="204D93E7" w14:textId="77777777" w:rsidTr="009424BA">
        <w:trPr>
          <w:trHeight w:val="557"/>
        </w:trPr>
        <w:tc>
          <w:tcPr>
            <w:tcW w:w="1433" w:type="dxa"/>
            <w:vMerge/>
            <w:noWrap/>
            <w:hideMark/>
          </w:tcPr>
          <w:p w14:paraId="6F2714F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95B7888" w14:textId="0180165F" w:rsidR="00AF66D3" w:rsidRPr="00AF66D3" w:rsidRDefault="00AF66D3" w:rsidP="00AF66D3">
            <w:pPr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>Family history of GI cancer</w:t>
            </w:r>
          </w:p>
        </w:tc>
        <w:tc>
          <w:tcPr>
            <w:tcW w:w="6390" w:type="dxa"/>
            <w:noWrap/>
            <w:hideMark/>
          </w:tcPr>
          <w:p w14:paraId="552BD38B" w14:textId="77777777" w:rsidR="00AF66D3" w:rsidRPr="00AF66D3" w:rsidRDefault="00AF66D3" w:rsidP="00AF66D3">
            <w:pPr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9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: V160</w:t>
            </w:r>
          </w:p>
          <w:p w14:paraId="0D5F690B" w14:textId="77777777" w:rsidR="00AF66D3" w:rsidRPr="00AF66D3" w:rsidRDefault="00AF66D3" w:rsidP="00AF66D3">
            <w:pPr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10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: Z800</w:t>
            </w:r>
          </w:p>
        </w:tc>
      </w:tr>
      <w:tr w:rsidR="00AF66D3" w:rsidRPr="00AF66D3" w14:paraId="3F77A644" w14:textId="77777777" w:rsidTr="009424BA">
        <w:trPr>
          <w:trHeight w:val="300"/>
        </w:trPr>
        <w:tc>
          <w:tcPr>
            <w:tcW w:w="1433" w:type="dxa"/>
            <w:vMerge/>
            <w:noWrap/>
            <w:hideMark/>
          </w:tcPr>
          <w:p w14:paraId="5B2FD4A4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4FD7B9B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R evidence</w:t>
            </w:r>
          </w:p>
        </w:tc>
        <w:tc>
          <w:tcPr>
            <w:tcW w:w="6390" w:type="dxa"/>
            <w:noWrap/>
            <w:hideMark/>
          </w:tcPr>
          <w:p w14:paraId="1B7BD5F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9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: 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8409</w:t>
            </w:r>
          </w:p>
          <w:p w14:paraId="78CBDA03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10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: Z1509</w:t>
            </w:r>
          </w:p>
        </w:tc>
      </w:tr>
      <w:tr w:rsidR="00AF66D3" w:rsidRPr="00AF66D3" w14:paraId="6A3B4927" w14:textId="77777777" w:rsidTr="009424BA">
        <w:trPr>
          <w:trHeight w:val="300"/>
        </w:trPr>
        <w:tc>
          <w:tcPr>
            <w:tcW w:w="1433" w:type="dxa"/>
            <w:noWrap/>
            <w:hideMark/>
          </w:tcPr>
          <w:p w14:paraId="6C325E3C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sz w:val="18"/>
                <w:szCs w:val="18"/>
              </w:rPr>
              <w:t>High-risk symptom</w:t>
            </w:r>
          </w:p>
        </w:tc>
        <w:tc>
          <w:tcPr>
            <w:tcW w:w="1532" w:type="dxa"/>
          </w:tcPr>
          <w:p w14:paraId="6356145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90" w:type="dxa"/>
            <w:noWrap/>
            <w:hideMark/>
          </w:tcPr>
          <w:p w14:paraId="785720D9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9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s: 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81, 7921</w:t>
            </w:r>
          </w:p>
          <w:p w14:paraId="41941D78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hAnsi="Calibri" w:cs="Calibri"/>
                <w:i/>
                <w:color w:val="000000"/>
                <w:sz w:val="18"/>
                <w:szCs w:val="18"/>
                <w:lang w:val="nb-NO"/>
              </w:rPr>
              <w:t>ICD-10-CM</w:t>
            </w:r>
            <w:r w:rsidRPr="00AF66D3"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  <w:t xml:space="preserve"> diagnosis code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K625, K921, R195</w:t>
            </w:r>
          </w:p>
        </w:tc>
      </w:tr>
      <w:tr w:rsidR="00AF66D3" w:rsidRPr="00AF66D3" w14:paraId="4AF2163A" w14:textId="77777777" w:rsidTr="009424BA">
        <w:trPr>
          <w:trHeight w:val="300"/>
        </w:trPr>
        <w:tc>
          <w:tcPr>
            <w:tcW w:w="1433" w:type="dxa"/>
            <w:vMerge w:val="restart"/>
            <w:noWrap/>
            <w:hideMark/>
          </w:tcPr>
          <w:p w14:paraId="7F723EB9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RC procedure for exclusion</w:t>
            </w:r>
          </w:p>
          <w:p w14:paraId="5CDD2C14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BF0D24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6390" w:type="dxa"/>
            <w:noWrap/>
            <w:hideMark/>
          </w:tcPr>
          <w:p w14:paraId="50BF0365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179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PT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HCPC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44388, 44389, 44390, 44391, 44392, 44393, 44394, 44397, 44401, 44402, 44403, 44404, 44405, 44406, 44407, 44408, 45379, 45382, 45386, 45387, 45389, 45393, 45398, G6025, G0105, G6019, G6020</w:t>
            </w:r>
          </w:p>
        </w:tc>
      </w:tr>
      <w:tr w:rsidR="00AF66D3" w:rsidRPr="00AF66D3" w14:paraId="19704204" w14:textId="77777777" w:rsidTr="009424BA">
        <w:trPr>
          <w:trHeight w:val="629"/>
        </w:trPr>
        <w:tc>
          <w:tcPr>
            <w:tcW w:w="1433" w:type="dxa"/>
            <w:vMerge/>
            <w:noWrap/>
            <w:hideMark/>
          </w:tcPr>
          <w:p w14:paraId="444B956C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2B02EB9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Sigmoidoscopy</w:t>
            </w:r>
          </w:p>
        </w:tc>
        <w:tc>
          <w:tcPr>
            <w:tcW w:w="6390" w:type="dxa"/>
            <w:hideMark/>
          </w:tcPr>
          <w:p w14:paraId="5BFD248E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179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PT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HCPC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45332, 45334, 45337, 45340, 45345, 45347, 45350, 45303, 45307, 45317, 45321, 45327, G6023</w:t>
            </w:r>
          </w:p>
        </w:tc>
      </w:tr>
      <w:tr w:rsidR="00AF66D3" w:rsidRPr="00AF66D3" w14:paraId="001C34AE" w14:textId="77777777" w:rsidTr="009424BA">
        <w:trPr>
          <w:trHeight w:val="600"/>
        </w:trPr>
        <w:tc>
          <w:tcPr>
            <w:tcW w:w="1433" w:type="dxa"/>
            <w:vMerge/>
            <w:hideMark/>
          </w:tcPr>
          <w:p w14:paraId="02A1528C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1E87617" w14:textId="21F66A4C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Virtual colonoscopy (colonography)/ CT scan of colon</w:t>
            </w:r>
          </w:p>
        </w:tc>
        <w:tc>
          <w:tcPr>
            <w:tcW w:w="6390" w:type="dxa"/>
            <w:hideMark/>
          </w:tcPr>
          <w:p w14:paraId="4E0710CC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179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PT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HCPCS: </w:t>
            </w: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74261, 74262, 0067T</w:t>
            </w:r>
          </w:p>
        </w:tc>
      </w:tr>
      <w:tr w:rsidR="00AF66D3" w:rsidRPr="00AF66D3" w14:paraId="698DF509" w14:textId="77777777" w:rsidTr="009424BA">
        <w:trPr>
          <w:trHeight w:val="300"/>
        </w:trPr>
        <w:tc>
          <w:tcPr>
            <w:tcW w:w="1433" w:type="dxa"/>
            <w:vMerge/>
            <w:noWrap/>
            <w:hideMark/>
          </w:tcPr>
          <w:p w14:paraId="551DA97D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DFBF5AD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F66D3">
              <w:rPr>
                <w:rFonts w:ascii="Calibri" w:eastAsia="Times New Roman" w:hAnsi="Calibri" w:cs="Calibri"/>
                <w:sz w:val="18"/>
                <w:szCs w:val="18"/>
              </w:rPr>
              <w:t>Barium enema</w:t>
            </w:r>
          </w:p>
        </w:tc>
        <w:tc>
          <w:tcPr>
            <w:tcW w:w="6390" w:type="dxa"/>
            <w:noWrap/>
            <w:hideMark/>
          </w:tcPr>
          <w:p w14:paraId="760CF13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179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PT</w:t>
            </w:r>
            <w:r w:rsidRPr="00AF66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HCPCS: </w:t>
            </w:r>
            <w:r w:rsidRPr="00AF66D3">
              <w:rPr>
                <w:rFonts w:ascii="Calibri" w:hAnsi="Calibri" w:cs="Calibri"/>
                <w:sz w:val="18"/>
                <w:szCs w:val="18"/>
              </w:rPr>
              <w:t>G0120</w:t>
            </w:r>
          </w:p>
        </w:tc>
      </w:tr>
    </w:tbl>
    <w:p w14:paraId="07ED7C23" w14:textId="77777777" w:rsidR="00AF66D3" w:rsidRPr="00AF66D3" w:rsidRDefault="00AF66D3" w:rsidP="00AF66D3">
      <w:pPr>
        <w:rPr>
          <w:rFonts w:ascii="Calibri" w:eastAsia="DengXian" w:hAnsi="Calibri" w:cs="Times New Roman"/>
          <w:lang w:eastAsia="zh-CN"/>
        </w:rPr>
      </w:pPr>
      <w:r w:rsidRPr="00AF66D3">
        <w:rPr>
          <w:rFonts w:ascii="Calibri" w:eastAsia="DengXian" w:hAnsi="Calibri" w:cs="Times New Roman"/>
          <w:lang w:eastAsia="zh-CN"/>
        </w:rPr>
        <w:br w:type="page"/>
      </w:r>
    </w:p>
    <w:p w14:paraId="3CBFF1E7" w14:textId="77777777" w:rsidR="00AF66D3" w:rsidRPr="00AF66D3" w:rsidRDefault="00AF66D3" w:rsidP="00AF66D3">
      <w:pPr>
        <w:rPr>
          <w:rFonts w:ascii="Calibri" w:eastAsia="DengXian" w:hAnsi="Calibri" w:cs="Calibri"/>
          <w:sz w:val="18"/>
          <w:szCs w:val="18"/>
          <w:lang w:eastAsia="zh-CN"/>
        </w:rPr>
      </w:pPr>
    </w:p>
    <w:p w14:paraId="2AB004AF" w14:textId="2EE403B9" w:rsidR="00AF66D3" w:rsidRPr="00AF66D3" w:rsidRDefault="00F368FC" w:rsidP="00AF66D3">
      <w:pPr>
        <w:keepNext/>
        <w:keepLines/>
        <w:spacing w:before="40" w:after="0" w:line="360" w:lineRule="auto"/>
        <w:outlineLvl w:val="1"/>
        <w:rPr>
          <w:rFonts w:ascii="Calibri" w:eastAsia="DengXian Light" w:hAnsi="Calibri" w:cs="Calibri"/>
          <w:b/>
          <w:lang w:eastAsia="zh-CN"/>
        </w:rPr>
      </w:pPr>
      <w:r>
        <w:rPr>
          <w:rFonts w:ascii="Calibri" w:eastAsia="DengXian Light" w:hAnsi="Calibri" w:cs="Calibri"/>
          <w:b/>
          <w:lang w:eastAsia="zh-CN"/>
        </w:rPr>
        <w:t xml:space="preserve">Supplementary </w:t>
      </w:r>
      <w:r w:rsidR="00AF66D3" w:rsidRPr="00AF66D3">
        <w:rPr>
          <w:rFonts w:ascii="Calibri" w:eastAsia="DengXian Light" w:hAnsi="Calibri" w:cs="Calibri"/>
          <w:b/>
          <w:lang w:eastAsia="zh-CN"/>
        </w:rPr>
        <w:t xml:space="preserve">Appendix </w:t>
      </w:r>
      <w:r w:rsidR="00AF66D3">
        <w:rPr>
          <w:rFonts w:ascii="Calibri" w:eastAsia="DengXian Light" w:hAnsi="Calibri" w:cs="Calibri"/>
          <w:b/>
          <w:lang w:eastAsia="zh-CN"/>
        </w:rPr>
        <w:t>2</w:t>
      </w:r>
      <w:r w:rsidR="00AF66D3" w:rsidRPr="00AF66D3">
        <w:rPr>
          <w:rFonts w:ascii="Calibri" w:eastAsia="DengXian Light" w:hAnsi="Calibri" w:cs="Calibri"/>
          <w:b/>
          <w:lang w:eastAsia="zh-CN"/>
        </w:rPr>
        <w:t xml:space="preserve">. Codes for </w:t>
      </w:r>
      <w:r w:rsidR="00AF66D3">
        <w:rPr>
          <w:rFonts w:ascii="Calibri" w:eastAsia="DengXian Light" w:hAnsi="Calibri" w:cs="Calibri"/>
          <w:b/>
          <w:lang w:eastAsia="zh-CN"/>
        </w:rPr>
        <w:t>colorectal cancer (</w:t>
      </w:r>
      <w:r w:rsidR="00AF66D3" w:rsidRPr="00AF66D3">
        <w:rPr>
          <w:rFonts w:ascii="Calibri" w:eastAsia="DengXian Light" w:hAnsi="Calibri" w:cs="Calibri"/>
          <w:b/>
          <w:lang w:eastAsia="zh-CN"/>
        </w:rPr>
        <w:t>CRC</w:t>
      </w:r>
      <w:r w:rsidR="00AF66D3">
        <w:rPr>
          <w:rFonts w:ascii="Calibri" w:eastAsia="DengXian Light" w:hAnsi="Calibri" w:cs="Calibri"/>
          <w:b/>
          <w:lang w:eastAsia="zh-CN"/>
        </w:rPr>
        <w:t>)</w:t>
      </w:r>
      <w:r w:rsidR="00AF66D3" w:rsidRPr="00AF66D3">
        <w:rPr>
          <w:rFonts w:ascii="Calibri" w:eastAsia="DengXian Light" w:hAnsi="Calibri" w:cs="Calibri"/>
          <w:b/>
          <w:lang w:eastAsia="zh-CN"/>
        </w:rPr>
        <w:t xml:space="preserve"> screenings and tests</w:t>
      </w:r>
    </w:p>
    <w:p w14:paraId="3DB07847" w14:textId="77777777" w:rsidR="00AF66D3" w:rsidRPr="00AF66D3" w:rsidRDefault="00AF66D3" w:rsidP="00AF66D3">
      <w:pPr>
        <w:rPr>
          <w:rFonts w:ascii="Calibri" w:eastAsia="DengXian" w:hAnsi="Calibri" w:cs="Times New Roman"/>
          <w:lang w:eastAsia="zh-CN"/>
        </w:rPr>
      </w:pPr>
    </w:p>
    <w:tbl>
      <w:tblPr>
        <w:tblStyle w:val="TableGrid2"/>
        <w:tblW w:w="8365" w:type="dxa"/>
        <w:tblLook w:val="04A0" w:firstRow="1" w:lastRow="0" w:firstColumn="1" w:lastColumn="0" w:noHBand="0" w:noVBand="1"/>
      </w:tblPr>
      <w:tblGrid>
        <w:gridCol w:w="2515"/>
        <w:gridCol w:w="5850"/>
      </w:tblGrid>
      <w:tr w:rsidR="00AF66D3" w:rsidRPr="00AF66D3" w14:paraId="6E9167B6" w14:textId="77777777" w:rsidTr="009424BA">
        <w:trPr>
          <w:trHeight w:val="300"/>
        </w:trPr>
        <w:tc>
          <w:tcPr>
            <w:tcW w:w="2515" w:type="dxa"/>
            <w:hideMark/>
          </w:tcPr>
          <w:p w14:paraId="3603194E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est Type</w:t>
            </w:r>
          </w:p>
        </w:tc>
        <w:tc>
          <w:tcPr>
            <w:tcW w:w="5850" w:type="dxa"/>
            <w:noWrap/>
            <w:hideMark/>
          </w:tcPr>
          <w:p w14:paraId="2FEE9330" w14:textId="77777777" w:rsidR="00AF66D3" w:rsidRPr="00AF66D3" w:rsidRDefault="00AF66D3" w:rsidP="00AF66D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61797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</w:rPr>
              <w:t>CPT</w:t>
            </w:r>
            <w:r w:rsidRPr="00AF66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or HCPCS Codes</w:t>
            </w:r>
          </w:p>
        </w:tc>
      </w:tr>
      <w:tr w:rsidR="00AF66D3" w:rsidRPr="00AF66D3" w14:paraId="53CBA244" w14:textId="77777777" w:rsidTr="009424BA">
        <w:trPr>
          <w:trHeight w:val="494"/>
        </w:trPr>
        <w:tc>
          <w:tcPr>
            <w:tcW w:w="2515" w:type="dxa"/>
            <w:noWrap/>
            <w:hideMark/>
          </w:tcPr>
          <w:p w14:paraId="5B4491B3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Colonoscopy</w:t>
            </w:r>
          </w:p>
        </w:tc>
        <w:tc>
          <w:tcPr>
            <w:tcW w:w="5850" w:type="dxa"/>
            <w:noWrap/>
            <w:hideMark/>
          </w:tcPr>
          <w:p w14:paraId="70965F1C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45355, 45378, 45391, G0121, 45380, 45381, 45383, 45384, 45385, 45388, 45390, 45392, G6024</w:t>
            </w:r>
          </w:p>
        </w:tc>
      </w:tr>
      <w:tr w:rsidR="00AF66D3" w:rsidRPr="00AF66D3" w14:paraId="53F6E2C5" w14:textId="77777777" w:rsidTr="009424BA">
        <w:trPr>
          <w:trHeight w:val="539"/>
        </w:trPr>
        <w:tc>
          <w:tcPr>
            <w:tcW w:w="2515" w:type="dxa"/>
            <w:noWrap/>
            <w:hideMark/>
          </w:tcPr>
          <w:p w14:paraId="461CF686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Sigmoidoscopy</w:t>
            </w:r>
          </w:p>
        </w:tc>
        <w:tc>
          <w:tcPr>
            <w:tcW w:w="5850" w:type="dxa"/>
            <w:noWrap/>
            <w:hideMark/>
          </w:tcPr>
          <w:p w14:paraId="602A5B21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45330, 45341, 45300, G0104, 45331, 45333, 45335, 45338, 45339, 45342, 45346, 45349, 45305, 45308, 45309, 45315, 45320, G6022</w:t>
            </w:r>
          </w:p>
        </w:tc>
      </w:tr>
      <w:tr w:rsidR="00AF66D3" w:rsidRPr="00AF66D3" w14:paraId="7F4A573B" w14:textId="77777777" w:rsidTr="009424BA">
        <w:trPr>
          <w:trHeight w:val="350"/>
        </w:trPr>
        <w:tc>
          <w:tcPr>
            <w:tcW w:w="2515" w:type="dxa"/>
            <w:noWrap/>
            <w:hideMark/>
          </w:tcPr>
          <w:p w14:paraId="41667AFB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FIT</w:t>
            </w:r>
          </w:p>
        </w:tc>
        <w:tc>
          <w:tcPr>
            <w:tcW w:w="5850" w:type="dxa"/>
            <w:noWrap/>
            <w:hideMark/>
          </w:tcPr>
          <w:p w14:paraId="1388B9BE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82274, G0328</w:t>
            </w:r>
          </w:p>
        </w:tc>
      </w:tr>
      <w:tr w:rsidR="00AF66D3" w:rsidRPr="00AF66D3" w14:paraId="4B7B9089" w14:textId="77777777" w:rsidTr="009424BA">
        <w:trPr>
          <w:trHeight w:val="341"/>
        </w:trPr>
        <w:tc>
          <w:tcPr>
            <w:tcW w:w="2515" w:type="dxa"/>
            <w:hideMark/>
          </w:tcPr>
          <w:p w14:paraId="62016EE3" w14:textId="561C73B0" w:rsidR="00AF66D3" w:rsidRPr="00AF66D3" w:rsidRDefault="00CC677F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g</w:t>
            </w:r>
            <w:r w:rsidR="00AF66D3" w:rsidRPr="00AF66D3">
              <w:rPr>
                <w:rFonts w:ascii="Calibri" w:eastAsia="Times New Roman" w:hAnsi="Calibri" w:cs="Calibri"/>
                <w:sz w:val="20"/>
                <w:szCs w:val="20"/>
              </w:rPr>
              <w:t>FOBT</w:t>
            </w:r>
            <w:proofErr w:type="spellEnd"/>
          </w:p>
          <w:p w14:paraId="6C07EF6D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850" w:type="dxa"/>
            <w:hideMark/>
          </w:tcPr>
          <w:p w14:paraId="07791732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2270, G0107</w:t>
            </w:r>
          </w:p>
        </w:tc>
      </w:tr>
      <w:tr w:rsidR="00AF66D3" w:rsidRPr="00AF66D3" w14:paraId="1C23655A" w14:textId="77777777" w:rsidTr="009424BA">
        <w:trPr>
          <w:trHeight w:val="350"/>
        </w:trPr>
        <w:tc>
          <w:tcPr>
            <w:tcW w:w="2515" w:type="dxa"/>
            <w:noWrap/>
            <w:hideMark/>
          </w:tcPr>
          <w:p w14:paraId="5E64BA86" w14:textId="0296F041" w:rsidR="00AF66D3" w:rsidRPr="00AF66D3" w:rsidRDefault="00CC677F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t>mt-</w:t>
            </w:r>
            <w:proofErr w:type="spellStart"/>
            <w:r>
              <w:t>sDNA</w:t>
            </w:r>
            <w:proofErr w:type="spellEnd"/>
          </w:p>
        </w:tc>
        <w:tc>
          <w:tcPr>
            <w:tcW w:w="5850" w:type="dxa"/>
            <w:hideMark/>
          </w:tcPr>
          <w:p w14:paraId="59548FF4" w14:textId="77777777" w:rsidR="00AF66D3" w:rsidRPr="00AF66D3" w:rsidRDefault="00AF66D3" w:rsidP="00AF66D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66D3">
              <w:rPr>
                <w:rFonts w:ascii="Calibri" w:eastAsia="Times New Roman" w:hAnsi="Calibri" w:cs="Calibri"/>
                <w:sz w:val="20"/>
                <w:szCs w:val="20"/>
              </w:rPr>
              <w:t>81528, G0464, S3890</w:t>
            </w:r>
          </w:p>
        </w:tc>
      </w:tr>
    </w:tbl>
    <w:p w14:paraId="14F3DBC7" w14:textId="77777777" w:rsidR="00AF66D3" w:rsidRPr="00AF66D3" w:rsidRDefault="00AF66D3" w:rsidP="00AF66D3">
      <w:pPr>
        <w:rPr>
          <w:rFonts w:ascii="Calibri" w:eastAsia="DengXian" w:hAnsi="Calibri" w:cs="Calibri"/>
          <w:sz w:val="19"/>
          <w:szCs w:val="19"/>
          <w:lang w:eastAsia="zh-CN"/>
        </w:rPr>
      </w:pPr>
    </w:p>
    <w:p w14:paraId="6A432FF7" w14:textId="77777777" w:rsidR="00AF66D3" w:rsidRDefault="00AF66D3">
      <w:pPr>
        <w:rPr>
          <w:b/>
        </w:rPr>
      </w:pPr>
    </w:p>
    <w:p w14:paraId="2E940C4B" w14:textId="77777777" w:rsidR="00AF66D3" w:rsidRDefault="00AF66D3">
      <w:pPr>
        <w:rPr>
          <w:b/>
        </w:rPr>
      </w:pPr>
      <w:r>
        <w:rPr>
          <w:b/>
        </w:rPr>
        <w:br w:type="page"/>
      </w:r>
    </w:p>
    <w:p w14:paraId="55C40278" w14:textId="7C6FAB3E" w:rsidR="009424BA" w:rsidRPr="009424BA" w:rsidRDefault="00F368FC" w:rsidP="009424BA">
      <w:pPr>
        <w:keepNext/>
        <w:keepLines/>
        <w:spacing w:before="40" w:after="0" w:line="360" w:lineRule="auto"/>
        <w:outlineLvl w:val="1"/>
        <w:rPr>
          <w:rFonts w:ascii="Calibri" w:eastAsia="DengXian Light" w:hAnsi="Calibri" w:cs="Calibri"/>
          <w:b/>
          <w:lang w:eastAsia="zh-CN"/>
        </w:rPr>
      </w:pPr>
      <w:bookmarkStart w:id="1" w:name="_Hlk100925352"/>
      <w:r>
        <w:rPr>
          <w:rFonts w:ascii="Calibri" w:eastAsia="DengXian Light" w:hAnsi="Calibri" w:cs="Calibri"/>
          <w:b/>
          <w:lang w:eastAsia="zh-CN"/>
        </w:rPr>
        <w:lastRenderedPageBreak/>
        <w:t xml:space="preserve">Supplementary </w:t>
      </w:r>
      <w:r w:rsidR="009424BA" w:rsidRPr="009424BA">
        <w:rPr>
          <w:rFonts w:ascii="Calibri" w:eastAsia="DengXian Light" w:hAnsi="Calibri" w:cs="Calibri"/>
          <w:b/>
          <w:lang w:eastAsia="zh-CN"/>
        </w:rPr>
        <w:t xml:space="preserve">Appendix </w:t>
      </w:r>
      <w:r w:rsidR="009424BA">
        <w:rPr>
          <w:rFonts w:ascii="Calibri" w:eastAsia="DengXian Light" w:hAnsi="Calibri" w:cs="Calibri"/>
          <w:b/>
          <w:lang w:eastAsia="zh-CN"/>
        </w:rPr>
        <w:t>3</w:t>
      </w:r>
      <w:r w:rsidR="009424BA" w:rsidRPr="009424BA">
        <w:rPr>
          <w:rFonts w:ascii="Calibri" w:eastAsia="DengXian Light" w:hAnsi="Calibri" w:cs="Calibri"/>
          <w:b/>
          <w:lang w:eastAsia="zh-CN"/>
        </w:rPr>
        <w:t>. Codes for comorbid conditions</w:t>
      </w:r>
    </w:p>
    <w:tbl>
      <w:tblPr>
        <w:tblStyle w:val="TableGrid3"/>
        <w:tblW w:w="9265" w:type="dxa"/>
        <w:tblLook w:val="04A0" w:firstRow="1" w:lastRow="0" w:firstColumn="1" w:lastColumn="0" w:noHBand="0" w:noVBand="1"/>
      </w:tblPr>
      <w:tblGrid>
        <w:gridCol w:w="2515"/>
        <w:gridCol w:w="2610"/>
        <w:gridCol w:w="4140"/>
      </w:tblGrid>
      <w:tr w:rsidR="009424BA" w:rsidRPr="009424BA" w14:paraId="764A7BFE" w14:textId="77777777" w:rsidTr="009424BA">
        <w:trPr>
          <w:trHeight w:val="300"/>
        </w:trPr>
        <w:tc>
          <w:tcPr>
            <w:tcW w:w="2515" w:type="dxa"/>
            <w:hideMark/>
          </w:tcPr>
          <w:bookmarkEnd w:id="1"/>
          <w:p w14:paraId="163F851E" w14:textId="77777777" w:rsidR="009424BA" w:rsidRPr="009424BA" w:rsidRDefault="009424BA" w:rsidP="009424BA">
            <w:pPr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 xml:space="preserve">Comorbid condition </w:t>
            </w:r>
          </w:p>
        </w:tc>
        <w:tc>
          <w:tcPr>
            <w:tcW w:w="2610" w:type="dxa"/>
            <w:noWrap/>
            <w:hideMark/>
          </w:tcPr>
          <w:p w14:paraId="1DE27D6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</w:rPr>
              <w:t>ICD-9-CM</w:t>
            </w:r>
            <w:r w:rsidRPr="009424BA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 xml:space="preserve"> diagnosis codes</w:t>
            </w:r>
          </w:p>
        </w:tc>
        <w:tc>
          <w:tcPr>
            <w:tcW w:w="4140" w:type="dxa"/>
            <w:noWrap/>
            <w:hideMark/>
          </w:tcPr>
          <w:p w14:paraId="14F0D5E5" w14:textId="77777777" w:rsidR="009424BA" w:rsidRPr="009424BA" w:rsidRDefault="009424BA" w:rsidP="009424BA">
            <w:pPr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b/>
                <w:bCs/>
                <w:i/>
                <w:sz w:val="19"/>
                <w:szCs w:val="19"/>
              </w:rPr>
              <w:t>ICD-10-CM</w:t>
            </w:r>
            <w:r w:rsidRPr="009424BA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 xml:space="preserve"> diagnosis codes</w:t>
            </w:r>
          </w:p>
        </w:tc>
      </w:tr>
      <w:tr w:rsidR="009424BA" w:rsidRPr="009424BA" w14:paraId="6C13D043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2283BC4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Diabetes</w:t>
            </w:r>
          </w:p>
        </w:tc>
        <w:tc>
          <w:tcPr>
            <w:tcW w:w="2610" w:type="dxa"/>
            <w:noWrap/>
            <w:hideMark/>
          </w:tcPr>
          <w:p w14:paraId="32D9E28E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250; 3572; 3620x; 36641</w:t>
            </w:r>
          </w:p>
        </w:tc>
        <w:tc>
          <w:tcPr>
            <w:tcW w:w="4140" w:type="dxa"/>
            <w:noWrap/>
            <w:hideMark/>
          </w:tcPr>
          <w:p w14:paraId="6BD52C5D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E08.31-E08.36; E08.40; E08.42; E09.31-E09.36; E09.40; E09.42; E10; E11; E13</w:t>
            </w:r>
          </w:p>
        </w:tc>
      </w:tr>
      <w:tr w:rsidR="009424BA" w:rsidRPr="009424BA" w14:paraId="73C636D0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4F298A8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Arteriosclerotic heart disease</w:t>
            </w:r>
          </w:p>
        </w:tc>
        <w:tc>
          <w:tcPr>
            <w:tcW w:w="2610" w:type="dxa"/>
            <w:noWrap/>
            <w:hideMark/>
          </w:tcPr>
          <w:p w14:paraId="07B373EC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410-414; V45.81; V45.82</w:t>
            </w:r>
          </w:p>
        </w:tc>
        <w:tc>
          <w:tcPr>
            <w:tcW w:w="4140" w:type="dxa"/>
            <w:noWrap/>
            <w:hideMark/>
          </w:tcPr>
          <w:p w14:paraId="0A72DE48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I12-I22; I24-I25; Z95.1; Z95.5; Z98.61</w:t>
            </w:r>
          </w:p>
        </w:tc>
      </w:tr>
      <w:tr w:rsidR="009424BA" w:rsidRPr="009424BA" w14:paraId="5011C633" w14:textId="77777777" w:rsidTr="009424BA">
        <w:trPr>
          <w:trHeight w:val="503"/>
        </w:trPr>
        <w:tc>
          <w:tcPr>
            <w:tcW w:w="2515" w:type="dxa"/>
            <w:noWrap/>
            <w:hideMark/>
          </w:tcPr>
          <w:p w14:paraId="1631AE6B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Heart failure</w:t>
            </w:r>
          </w:p>
        </w:tc>
        <w:tc>
          <w:tcPr>
            <w:tcW w:w="2610" w:type="dxa"/>
            <w:hideMark/>
          </w:tcPr>
          <w:p w14:paraId="0AFD053B" w14:textId="77777777" w:rsidR="009424BA" w:rsidRPr="009424BA" w:rsidRDefault="009424BA" w:rsidP="009424B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hAnsi="Calibri" w:cs="Calibri"/>
                <w:color w:val="000000"/>
                <w:sz w:val="19"/>
                <w:szCs w:val="19"/>
              </w:rPr>
              <w:t>398.91;422; 425; 428; 402.X1; 404.x1; 404.x3; V42.1</w:t>
            </w:r>
          </w:p>
        </w:tc>
        <w:tc>
          <w:tcPr>
            <w:tcW w:w="4140" w:type="dxa"/>
            <w:noWrap/>
            <w:hideMark/>
          </w:tcPr>
          <w:p w14:paraId="27BE716A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I09.81; I11.0; I13.0; I40-I43; I50; Z48.21; Z48.280, Z94.1, Z94.3</w:t>
            </w:r>
          </w:p>
        </w:tc>
      </w:tr>
      <w:tr w:rsidR="009424BA" w:rsidRPr="009424BA" w14:paraId="2067BE55" w14:textId="77777777" w:rsidTr="009424BA">
        <w:trPr>
          <w:trHeight w:val="512"/>
        </w:trPr>
        <w:tc>
          <w:tcPr>
            <w:tcW w:w="2515" w:type="dxa"/>
            <w:hideMark/>
          </w:tcPr>
          <w:p w14:paraId="54ED726F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bookmarkStart w:id="2" w:name="_Hlk96682899"/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erebrovascular accidents/transient ischemic attack</w:t>
            </w:r>
          </w:p>
          <w:bookmarkEnd w:id="2"/>
          <w:p w14:paraId="344BF959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610" w:type="dxa"/>
            <w:hideMark/>
          </w:tcPr>
          <w:p w14:paraId="61A989D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30-438</w:t>
            </w:r>
          </w:p>
        </w:tc>
        <w:tc>
          <w:tcPr>
            <w:tcW w:w="4140" w:type="dxa"/>
            <w:hideMark/>
          </w:tcPr>
          <w:p w14:paraId="401929DC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G45; F46; I60- I63; I65- I66; I67.1-I67.2; I67.4-I67.7; I67.81; I67.82; I67.841; I67.848; I67.89; I67.9; I68-I69</w:t>
            </w:r>
            <w:r w:rsidRPr="009424BA">
              <w:rPr>
                <w:rFonts w:ascii="Calibri" w:hAnsi="Calibri" w:cs="Calibri"/>
                <w:color w:val="008000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9424BA" w:rsidRPr="009424BA" w14:paraId="6EDDF12A" w14:textId="77777777" w:rsidTr="009424BA">
        <w:trPr>
          <w:trHeight w:val="675"/>
        </w:trPr>
        <w:tc>
          <w:tcPr>
            <w:tcW w:w="2515" w:type="dxa"/>
            <w:noWrap/>
            <w:hideMark/>
          </w:tcPr>
          <w:p w14:paraId="46FD7B73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eripheral vascular disease</w:t>
            </w:r>
          </w:p>
        </w:tc>
        <w:tc>
          <w:tcPr>
            <w:tcW w:w="2610" w:type="dxa"/>
            <w:noWrap/>
            <w:hideMark/>
          </w:tcPr>
          <w:p w14:paraId="0575C9F1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40-444; 447; 451-453; 557</w:t>
            </w:r>
          </w:p>
        </w:tc>
        <w:tc>
          <w:tcPr>
            <w:tcW w:w="4140" w:type="dxa"/>
            <w:hideMark/>
          </w:tcPr>
          <w:p w14:paraId="12D0C9E4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E08.51; E08.52; E09.51; E09.52; E10.51; E10.52; E11.51; E11.52; E13.51; E13.52; I67.0; I70-I74; I77; I79; I80.0; I80.1; I80.20-I80.23; I80.29; I80.3; I80.8; I80.9; I81; I82.0-I82.3; I82.40-I82.44; I82.49; I82.4Y; I82.4Z; I82.50-I82.54; I82.59; I82.5Y; I82.5Z; I82.6-I82.9; I82.A; I82.B; I82.C; K55.0; K55.1; K55.3; K55.8; K55.9; M31.8; M31.9</w:t>
            </w:r>
          </w:p>
        </w:tc>
      </w:tr>
      <w:tr w:rsidR="009424BA" w:rsidRPr="009424BA" w14:paraId="0331508A" w14:textId="77777777" w:rsidTr="009424BA">
        <w:trPr>
          <w:trHeight w:val="557"/>
        </w:trPr>
        <w:tc>
          <w:tcPr>
            <w:tcW w:w="2515" w:type="dxa"/>
            <w:noWrap/>
            <w:hideMark/>
          </w:tcPr>
          <w:p w14:paraId="5379C115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ardiac other</w:t>
            </w:r>
          </w:p>
        </w:tc>
        <w:tc>
          <w:tcPr>
            <w:tcW w:w="2610" w:type="dxa"/>
            <w:noWrap/>
            <w:hideMark/>
          </w:tcPr>
          <w:p w14:paraId="00F120F8" w14:textId="77777777" w:rsidR="009424BA" w:rsidRPr="009424BA" w:rsidRDefault="009424BA" w:rsidP="009424BA">
            <w:pPr>
              <w:rPr>
                <w:rFonts w:ascii="Calibri" w:hAnsi="Calibri" w:cs="Calibri"/>
                <w:color w:val="000000"/>
                <w:sz w:val="19"/>
                <w:szCs w:val="19"/>
                <w:lang w:val="nb-NO"/>
              </w:rPr>
            </w:pPr>
            <w:r w:rsidRPr="009424BA">
              <w:rPr>
                <w:rFonts w:ascii="Calibri" w:hAnsi="Calibri" w:cs="Calibri"/>
                <w:color w:val="000000"/>
                <w:sz w:val="19"/>
                <w:szCs w:val="19"/>
                <w:lang w:val="nb-NO"/>
              </w:rPr>
              <w:t>420-421;423-424; 429; 785.0-785.3; V42.2; V43.3</w:t>
            </w:r>
          </w:p>
        </w:tc>
        <w:tc>
          <w:tcPr>
            <w:tcW w:w="4140" w:type="dxa"/>
            <w:hideMark/>
          </w:tcPr>
          <w:p w14:paraId="3D8A718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A18.84; I23; I25.10; I30-I39; I51- I52; I97.0-I97.1; M32.11; M32.12; R00.0; R00.2; R00.8; R00.9; R01.0; R01.1; R01.2; Z95.2-Z95.4</w:t>
            </w:r>
          </w:p>
        </w:tc>
      </w:tr>
      <w:tr w:rsidR="009424BA" w:rsidRPr="009424BA" w14:paraId="69C3C08D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15EB6194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nemia</w:t>
            </w:r>
          </w:p>
        </w:tc>
        <w:tc>
          <w:tcPr>
            <w:tcW w:w="2610" w:type="dxa"/>
            <w:noWrap/>
            <w:hideMark/>
          </w:tcPr>
          <w:p w14:paraId="020B1B07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80-285</w:t>
            </w:r>
          </w:p>
        </w:tc>
        <w:tc>
          <w:tcPr>
            <w:tcW w:w="4140" w:type="dxa"/>
            <w:noWrap/>
            <w:hideMark/>
          </w:tcPr>
          <w:p w14:paraId="7F187EC1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D50-D53; D55-D56; D57.00-D57.02; D57.1; D57.20; D57.211; D57.212; D57.219; D57.3; D57.40; D57.411; D57.412; D57.419; D57.80; D57.811; D57.812; D57.819; D58-D64</w:t>
            </w:r>
          </w:p>
        </w:tc>
      </w:tr>
      <w:tr w:rsidR="009424BA" w:rsidRPr="009424BA" w14:paraId="205B8030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15BEDD88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Hypertension</w:t>
            </w:r>
          </w:p>
        </w:tc>
        <w:tc>
          <w:tcPr>
            <w:tcW w:w="2610" w:type="dxa"/>
            <w:noWrap/>
            <w:hideMark/>
          </w:tcPr>
          <w:p w14:paraId="56456AFE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62.11; 401-405; 437.2</w:t>
            </w:r>
          </w:p>
        </w:tc>
        <w:tc>
          <w:tcPr>
            <w:tcW w:w="4140" w:type="dxa"/>
            <w:noWrap/>
            <w:hideMark/>
          </w:tcPr>
          <w:p w14:paraId="40268224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H35.03; I10-I</w:t>
            </w:r>
            <w:proofErr w:type="gramStart"/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13;,</w:t>
            </w:r>
            <w:proofErr w:type="gramEnd"/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 xml:space="preserve"> I15 -I16, I67.4, N26.2 </w:t>
            </w:r>
          </w:p>
        </w:tc>
      </w:tr>
      <w:tr w:rsidR="009424BA" w:rsidRPr="009424BA" w14:paraId="767FEE16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7151747F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Hyperlipidemia</w:t>
            </w:r>
          </w:p>
        </w:tc>
        <w:tc>
          <w:tcPr>
            <w:tcW w:w="2610" w:type="dxa"/>
            <w:noWrap/>
            <w:hideMark/>
          </w:tcPr>
          <w:p w14:paraId="5CEF1BC7" w14:textId="77777777" w:rsidR="009424BA" w:rsidRPr="009424BA" w:rsidRDefault="009424BA" w:rsidP="009424B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4140" w:type="dxa"/>
            <w:noWrap/>
            <w:hideMark/>
          </w:tcPr>
          <w:p w14:paraId="5C09940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E71.30; E75.21; E75.22; E75.24; E75.3; E75.5; E75.6; E77; E78.0-E78.6; E78.70; E78.79; E78.8; E78.9; E88.1; E88.2; E88.89</w:t>
            </w:r>
          </w:p>
        </w:tc>
      </w:tr>
      <w:tr w:rsidR="009424BA" w:rsidRPr="009424BA" w14:paraId="2E911A50" w14:textId="77777777" w:rsidTr="009424BA">
        <w:trPr>
          <w:trHeight w:val="1425"/>
        </w:trPr>
        <w:tc>
          <w:tcPr>
            <w:tcW w:w="2515" w:type="dxa"/>
            <w:noWrap/>
            <w:hideMark/>
          </w:tcPr>
          <w:p w14:paraId="24DDA845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Kidney disease</w:t>
            </w:r>
          </w:p>
        </w:tc>
        <w:tc>
          <w:tcPr>
            <w:tcW w:w="2610" w:type="dxa"/>
            <w:hideMark/>
          </w:tcPr>
          <w:p w14:paraId="668D36A8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016.0; 095.4; 189.0,189.9; 223.0; 236.91; 250.4; 271.4; 274.1; 283.11; 403; 404; 440.1; 442.1; 447.3; 572.4; 580-588; 591; 642.1; 646.2; 753.12-753.19; 753.2; 794.4</w:t>
            </w:r>
          </w:p>
        </w:tc>
        <w:tc>
          <w:tcPr>
            <w:tcW w:w="4140" w:type="dxa"/>
            <w:hideMark/>
          </w:tcPr>
          <w:p w14:paraId="5276B1D5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A18.11; A52.75; B52.0; C64; C68.9; D30.0; D41.0-D41.2; D59.3, E08.2; E09.2; E10.2; E10.65; E11.2; E11.65; E13.2; E74.8; I12; I13; I70.1; I72.2; I77.3; K76.7; M10.3; M32.14; M32.15; M35.04; N00-N08; N13.0-N13.2; N13.30; N13.39; N14-N19; N20.0; N25; N26; O10.4; O12.1; O12.2; O26.83; O90.89; Q61.02; Q61.1-Q61.5, Q61.8; Q62.0-Q62.3; R94.4</w:t>
            </w:r>
          </w:p>
        </w:tc>
      </w:tr>
      <w:tr w:rsidR="009424BA" w:rsidRPr="009424BA" w14:paraId="283F2CBF" w14:textId="77777777" w:rsidTr="009424BA">
        <w:trPr>
          <w:trHeight w:val="600"/>
        </w:trPr>
        <w:tc>
          <w:tcPr>
            <w:tcW w:w="2515" w:type="dxa"/>
            <w:hideMark/>
          </w:tcPr>
          <w:p w14:paraId="0FAB320D" w14:textId="7F506A74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Cancer, excluding nonmelanoma skin cancer</w:t>
            </w:r>
          </w:p>
        </w:tc>
        <w:tc>
          <w:tcPr>
            <w:tcW w:w="2610" w:type="dxa"/>
            <w:hideMark/>
          </w:tcPr>
          <w:p w14:paraId="35ABDF09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 xml:space="preserve">140-165; 170-172; 174-176 except 176.0; 179-198—209 except 209.3x and 209.75; 230-231; 233-238 except 238.2 </w:t>
            </w:r>
          </w:p>
        </w:tc>
        <w:tc>
          <w:tcPr>
            <w:tcW w:w="4140" w:type="dxa"/>
            <w:hideMark/>
          </w:tcPr>
          <w:p w14:paraId="1D982C98" w14:textId="77777777" w:rsidR="009424BA" w:rsidRPr="009424BA" w:rsidRDefault="009424BA" w:rsidP="009424B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trike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C00-C26; C30-C34; C37-C41; C43; C45-C45; C46.1-C46.5; C46.7; C46.9; C47-C58; C60-C86; C88; C90-C96; D00-D03; D05-D08; D09</w:t>
            </w:r>
          </w:p>
          <w:p w14:paraId="71F39244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trike/>
                <w:sz w:val="19"/>
                <w:szCs w:val="19"/>
              </w:rPr>
            </w:pPr>
          </w:p>
        </w:tc>
      </w:tr>
      <w:tr w:rsidR="009424BA" w:rsidRPr="009424BA" w14:paraId="1F805DC6" w14:textId="77777777" w:rsidTr="009424BA">
        <w:trPr>
          <w:trHeight w:val="300"/>
        </w:trPr>
        <w:tc>
          <w:tcPr>
            <w:tcW w:w="2515" w:type="dxa"/>
            <w:noWrap/>
            <w:hideMark/>
          </w:tcPr>
          <w:p w14:paraId="1AA4608C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Liver disease</w:t>
            </w:r>
          </w:p>
        </w:tc>
        <w:tc>
          <w:tcPr>
            <w:tcW w:w="2610" w:type="dxa"/>
            <w:noWrap/>
            <w:hideMark/>
          </w:tcPr>
          <w:p w14:paraId="2F18A770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570; 571; 572.1; 572.4; 573.1-573.3; V42.7</w:t>
            </w:r>
          </w:p>
        </w:tc>
        <w:tc>
          <w:tcPr>
            <w:tcW w:w="4140" w:type="dxa"/>
            <w:noWrap/>
            <w:hideMark/>
          </w:tcPr>
          <w:p w14:paraId="5FDC3F97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trike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B25.1; K70-K71; K72.0; K73-K77; Z48.23; Z94.4</w:t>
            </w:r>
          </w:p>
        </w:tc>
      </w:tr>
      <w:tr w:rsidR="009424BA" w:rsidRPr="009424BA" w14:paraId="43B44263" w14:textId="77777777" w:rsidTr="009424BA">
        <w:trPr>
          <w:trHeight w:val="585"/>
        </w:trPr>
        <w:tc>
          <w:tcPr>
            <w:tcW w:w="2515" w:type="dxa"/>
            <w:hideMark/>
          </w:tcPr>
          <w:p w14:paraId="1A9A2736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Chronic obstructive pulmonary disease</w:t>
            </w:r>
          </w:p>
        </w:tc>
        <w:tc>
          <w:tcPr>
            <w:tcW w:w="2610" w:type="dxa"/>
            <w:noWrap/>
            <w:hideMark/>
          </w:tcPr>
          <w:p w14:paraId="26DEF186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 xml:space="preserve">491-494; 496; 510 </w:t>
            </w:r>
          </w:p>
        </w:tc>
        <w:tc>
          <w:tcPr>
            <w:tcW w:w="4140" w:type="dxa"/>
            <w:noWrap/>
            <w:hideMark/>
          </w:tcPr>
          <w:p w14:paraId="51E47047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trike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J41-J45; J47; J86</w:t>
            </w:r>
          </w:p>
        </w:tc>
      </w:tr>
      <w:tr w:rsidR="009424BA" w:rsidRPr="009424BA" w14:paraId="461886E9" w14:textId="77777777" w:rsidTr="009424BA">
        <w:trPr>
          <w:trHeight w:val="720"/>
        </w:trPr>
        <w:tc>
          <w:tcPr>
            <w:tcW w:w="2515" w:type="dxa"/>
            <w:noWrap/>
            <w:hideMark/>
          </w:tcPr>
          <w:p w14:paraId="7563ADB2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Gastrointestinal bleeding</w:t>
            </w:r>
          </w:p>
        </w:tc>
        <w:tc>
          <w:tcPr>
            <w:tcW w:w="2610" w:type="dxa"/>
            <w:hideMark/>
          </w:tcPr>
          <w:p w14:paraId="0C0B8EC9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456.0-456.2; 530.7; 531-534; 569.84-569.85; 578; 537.83; 537.84; 535.x1; 530.21; 530.82</w:t>
            </w:r>
          </w:p>
        </w:tc>
        <w:tc>
          <w:tcPr>
            <w:tcW w:w="4140" w:type="dxa"/>
            <w:hideMark/>
          </w:tcPr>
          <w:p w14:paraId="32717815" w14:textId="77777777" w:rsidR="009424BA" w:rsidRPr="009424BA" w:rsidRDefault="009424BA" w:rsidP="009424BA">
            <w:pPr>
              <w:rPr>
                <w:rFonts w:ascii="Calibri" w:eastAsia="Times New Roman" w:hAnsi="Calibri" w:cs="Calibri"/>
                <w:sz w:val="19"/>
                <w:szCs w:val="19"/>
              </w:rPr>
            </w:pPr>
            <w:r w:rsidRPr="009424BA">
              <w:rPr>
                <w:rFonts w:ascii="Calibri" w:eastAsia="Times New Roman" w:hAnsi="Calibri" w:cs="Calibri"/>
                <w:sz w:val="19"/>
                <w:szCs w:val="19"/>
              </w:rPr>
              <w:t>I85; K22.11; K22.6; K22.8; K25-K28; K29.01; K29.21; K29.31; K29.41; K29.51; K29.61; K29.71; K29.81; K29.91; K31.811; K31.82; K52.81; K55.20; K55.21; K56.699; K92.0-K92.2</w:t>
            </w:r>
          </w:p>
        </w:tc>
      </w:tr>
    </w:tbl>
    <w:p w14:paraId="4C9DC5E3" w14:textId="0A04B423" w:rsidR="00AF66D3" w:rsidRDefault="00AF66D3">
      <w:pPr>
        <w:rPr>
          <w:b/>
        </w:rPr>
      </w:pPr>
      <w:r>
        <w:rPr>
          <w:b/>
        </w:rPr>
        <w:br w:type="page"/>
      </w:r>
    </w:p>
    <w:p w14:paraId="5BBD63C3" w14:textId="63095DF6" w:rsidR="001265F0" w:rsidRDefault="0064242D">
      <w:pPr>
        <w:rPr>
          <w:b/>
        </w:rPr>
      </w:pPr>
      <w:bookmarkStart w:id="3" w:name="_Hlk100925368"/>
      <w:r>
        <w:rPr>
          <w:b/>
        </w:rPr>
        <w:lastRenderedPageBreak/>
        <w:t>Supplementa</w:t>
      </w:r>
      <w:r w:rsidR="009424BA">
        <w:rPr>
          <w:b/>
        </w:rPr>
        <w:t>ry</w:t>
      </w:r>
      <w:r>
        <w:rPr>
          <w:b/>
        </w:rPr>
        <w:t xml:space="preserve"> </w:t>
      </w:r>
      <w:r w:rsidR="00113CEF" w:rsidRPr="00113CEF">
        <w:rPr>
          <w:b/>
        </w:rPr>
        <w:t xml:space="preserve">Table 1. Attrition table for 2016-2018 </w:t>
      </w:r>
      <w:r w:rsidR="00C67ECE">
        <w:rPr>
          <w:b/>
        </w:rPr>
        <w:t>sample selections</w:t>
      </w:r>
      <w:r w:rsidR="00602950">
        <w:rPr>
          <w:b/>
        </w:rPr>
        <w:t xml:space="preserve"> </w:t>
      </w:r>
    </w:p>
    <w:bookmarkEnd w:id="3"/>
    <w:p w14:paraId="0BA928ED" w14:textId="77777777" w:rsidR="00113CEF" w:rsidRPr="00113CEF" w:rsidRDefault="00113CEF">
      <w:pPr>
        <w:rPr>
          <w:b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3505"/>
        <w:gridCol w:w="1080"/>
        <w:gridCol w:w="1170"/>
        <w:gridCol w:w="1170"/>
        <w:gridCol w:w="900"/>
        <w:gridCol w:w="900"/>
        <w:gridCol w:w="900"/>
      </w:tblGrid>
      <w:tr w:rsidR="00113CEF" w:rsidRPr="00113CEF" w14:paraId="50FEC85D" w14:textId="77777777" w:rsidTr="00113CEF">
        <w:trPr>
          <w:trHeight w:val="645"/>
        </w:trPr>
        <w:tc>
          <w:tcPr>
            <w:tcW w:w="3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D3F3" w14:textId="47FDF84A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</w:t>
            </w:r>
            <w:r w:rsidR="00972F8D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113C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ection with </w:t>
            </w:r>
            <w:r w:rsidR="00972F8D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113C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clusion/exclusion </w:t>
            </w:r>
            <w:r w:rsidR="00972F8D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113CEF">
              <w:rPr>
                <w:rFonts w:ascii="Calibri" w:eastAsia="Times New Roman" w:hAnsi="Calibri" w:cs="Calibri"/>
                <w:b/>
                <w:bCs/>
                <w:color w:val="000000"/>
              </w:rPr>
              <w:t>riteria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718E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subjects after each inclusion/exclusion criteria applied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C300B4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of subjects remained after inclusion/exclusion criteria applied</w:t>
            </w:r>
          </w:p>
        </w:tc>
      </w:tr>
      <w:tr w:rsidR="00113CEF" w:rsidRPr="00113CEF" w14:paraId="2F04DC40" w14:textId="77777777" w:rsidTr="00113CEF">
        <w:trPr>
          <w:trHeight w:val="319"/>
        </w:trPr>
        <w:tc>
          <w:tcPr>
            <w:tcW w:w="3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982DB" w14:textId="77777777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FB0D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65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825D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15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25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982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113CEF" w:rsidRPr="00113CEF" w14:paraId="1CC3DFB6" w14:textId="77777777" w:rsidTr="00113CEF">
        <w:trPr>
          <w:trHeight w:val="6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5E49" w14:textId="752B025A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ving </w:t>
            </w:r>
            <w:proofErr w:type="gramStart"/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re</w:t>
            </w:r>
            <w:proofErr w:type="gramEnd"/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 &amp; B coverage and alive on Jan. 1 of current year (index yea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0AF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475,3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3D2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73,9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085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76,0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E554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7F8F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8C0F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113CEF" w:rsidRPr="00113CEF" w14:paraId="33C80222" w14:textId="77777777" w:rsidTr="00113CEF">
        <w:trPr>
          <w:trHeight w:val="67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0ECD" w14:textId="77777777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ously enrolled in Medicare Part A &amp; B in previous year (baseline yea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A576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935,9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9BA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047,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BD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051,7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1D8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CFDC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02AA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0</w:t>
            </w:r>
          </w:p>
        </w:tc>
      </w:tr>
      <w:tr w:rsidR="00113CEF" w:rsidRPr="00113CEF" w14:paraId="7C001293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AC0B" w14:textId="77777777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HR diagnosis codes during baseline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E5B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322,7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1892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374,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402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356,8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EAF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D48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28B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</w:t>
            </w:r>
          </w:p>
        </w:tc>
      </w:tr>
      <w:tr w:rsidR="00113CEF" w:rsidRPr="00113CEF" w14:paraId="78F7D01C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9BA6" w14:textId="0E0634E1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HR </w:t>
            </w:r>
            <w:r w:rsidR="00972F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ptom diagnosis codes during baseline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E7B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23,7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9BC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34,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90B0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13,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ADE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EAB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E44A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3</w:t>
            </w:r>
          </w:p>
        </w:tc>
      </w:tr>
      <w:tr w:rsidR="00113CEF" w:rsidRPr="00113CEF" w14:paraId="487C91DA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AB38" w14:textId="77777777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RC procedure codes during baseline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76A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19,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F9C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30,0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0C9A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209,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4A76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548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99B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2</w:t>
            </w:r>
          </w:p>
        </w:tc>
      </w:tr>
      <w:tr w:rsidR="00113CEF" w:rsidRPr="00113CEF" w14:paraId="693FD797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394D" w14:textId="77777777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hospice clai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uring index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2865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82,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9A6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91,5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8151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70,7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CBB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8D7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E17A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1</w:t>
            </w:r>
          </w:p>
        </w:tc>
      </w:tr>
      <w:tr w:rsidR="00113CEF" w:rsidRPr="00113CEF" w14:paraId="5648B6C7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A6A1" w14:textId="4E2C040B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olonoscopy performed within 9 years before index year</w:t>
            </w:r>
            <w:bookmarkStart w:id="4" w:name="_Hlk112663327"/>
            <w:r w:rsidR="008720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2560A" w:rsidRPr="0063272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421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91,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FAEC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56,3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05F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57,4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244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BDB0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97B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</w:t>
            </w:r>
          </w:p>
        </w:tc>
      </w:tr>
      <w:tr w:rsidR="00113CEF" w:rsidRPr="00113CEF" w14:paraId="1EA03BE5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DAFE" w14:textId="21B8EB6A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S performed within 4 years before index year</w:t>
            </w:r>
            <w:r w:rsidR="008720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2560A" w:rsidRPr="00A256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0EE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75,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6CF8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41,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3BE4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43,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4C7C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DC6F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4852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</w:t>
            </w:r>
          </w:p>
        </w:tc>
      </w:tr>
      <w:tr w:rsidR="00113CEF" w:rsidRPr="00113CEF" w14:paraId="3E6EAB22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8C53" w14:textId="49F39C1D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t-sDNA test within 2 years before index year</w:t>
            </w:r>
            <w:r w:rsidR="008720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2560A" w:rsidRPr="00A256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EE3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68,9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B32A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20,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28A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00,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52B4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9A8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36C3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</w:t>
            </w:r>
          </w:p>
        </w:tc>
      </w:tr>
      <w:tr w:rsidR="00113CEF" w:rsidRPr="00113CEF" w14:paraId="0A5E44D1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1E74" w14:textId="6971B32C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RC test on or after a HR/CRC event during index year</w:t>
            </w:r>
            <w:r w:rsidR="008720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2560A" w:rsidRPr="00A256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1F94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03,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6FF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52,6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4D72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32,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F703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1DD0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615F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6</w:t>
            </w:r>
          </w:p>
        </w:tc>
      </w:tr>
      <w:tr w:rsidR="00113CEF" w:rsidRPr="00113CEF" w14:paraId="00D6A9FD" w14:textId="77777777" w:rsidTr="00113CEF">
        <w:trPr>
          <w:trHeight w:val="31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CE74" w14:textId="1F274AB8" w:rsidR="00113CEF" w:rsidRPr="00113CEF" w:rsidRDefault="00113CEF" w:rsidP="00113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d 66-75 years as of Jan. 1 of index year - final study 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31BF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424,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6506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468,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5BB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477,6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4337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81D9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5F1E" w14:textId="77777777" w:rsidR="00113CEF" w:rsidRPr="00113CEF" w:rsidRDefault="00113CEF" w:rsidP="00113C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3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.5</w:t>
            </w:r>
          </w:p>
        </w:tc>
      </w:tr>
    </w:tbl>
    <w:p w14:paraId="173B2B6D" w14:textId="77777777" w:rsidR="00E42DA4" w:rsidRDefault="00E42DA4"/>
    <w:p w14:paraId="46440934" w14:textId="25B5889F" w:rsidR="00113CEF" w:rsidRDefault="00972F8D">
      <w:r>
        <w:t xml:space="preserve">CRC, colorectal cancer; FS, flexible sigmoidoscopy; </w:t>
      </w:r>
      <w:r w:rsidR="00113CEF" w:rsidRPr="00113CEF">
        <w:t>HR, high risk</w:t>
      </w:r>
      <w:r>
        <w:t>; mt-</w:t>
      </w:r>
      <w:proofErr w:type="spellStart"/>
      <w:r>
        <w:t>sDNA</w:t>
      </w:r>
      <w:proofErr w:type="spellEnd"/>
      <w:r>
        <w:t xml:space="preserve">, </w:t>
      </w:r>
      <w:r w:rsidRPr="00972F8D">
        <w:t>multitarget stool DNA test</w:t>
      </w:r>
    </w:p>
    <w:p w14:paraId="3B21F5DF" w14:textId="53DD3CC8" w:rsidR="005A0F37" w:rsidRDefault="00A2560A">
      <w:bookmarkStart w:id="5" w:name="_Hlk112245271"/>
      <w:r w:rsidRPr="00A2560A">
        <w:rPr>
          <w:vertAlign w:val="superscript"/>
        </w:rPr>
        <w:t>a</w:t>
      </w:r>
      <w:r w:rsidR="00872027">
        <w:t xml:space="preserve"> </w:t>
      </w:r>
      <w:bookmarkStart w:id="6" w:name="_GoBack"/>
      <w:r w:rsidR="00302870">
        <w:t>Medicare claims were used to determine screenings in prior years.</w:t>
      </w:r>
      <w:bookmarkEnd w:id="5"/>
      <w:bookmarkEnd w:id="6"/>
      <w:r w:rsidR="005A0F37">
        <w:br w:type="page"/>
      </w:r>
    </w:p>
    <w:p w14:paraId="20E2331F" w14:textId="77777777" w:rsidR="00EE6933" w:rsidRDefault="00EE6933">
      <w:pPr>
        <w:rPr>
          <w:b/>
        </w:rPr>
        <w:sectPr w:rsidR="00EE693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698AAB" w14:textId="6A1C39A9" w:rsidR="007D2382" w:rsidRDefault="000F566B">
      <w:bookmarkStart w:id="7" w:name="_Hlk100925415"/>
      <w:r>
        <w:rPr>
          <w:b/>
        </w:rPr>
        <w:lastRenderedPageBreak/>
        <w:t>Supplementa</w:t>
      </w:r>
      <w:r w:rsidR="009424BA">
        <w:rPr>
          <w:b/>
        </w:rPr>
        <w:t>ry</w:t>
      </w:r>
      <w:r>
        <w:rPr>
          <w:b/>
        </w:rPr>
        <w:t xml:space="preserve"> </w:t>
      </w:r>
      <w:r w:rsidRPr="007D2382">
        <w:rPr>
          <w:b/>
        </w:rPr>
        <w:t xml:space="preserve">Table </w:t>
      </w:r>
      <w:r w:rsidR="004E3903">
        <w:rPr>
          <w:b/>
        </w:rPr>
        <w:t>2</w:t>
      </w:r>
      <w:r w:rsidRPr="007D2382">
        <w:rPr>
          <w:b/>
        </w:rPr>
        <w:t>.</w:t>
      </w:r>
      <w:r>
        <w:rPr>
          <w:b/>
        </w:rPr>
        <w:t xml:space="preserve"> </w:t>
      </w:r>
      <w:r w:rsidRPr="005A0F37">
        <w:rPr>
          <w:b/>
        </w:rPr>
        <w:t xml:space="preserve">Demographic </w:t>
      </w:r>
      <w:r>
        <w:rPr>
          <w:b/>
        </w:rPr>
        <w:t xml:space="preserve">characteristics </w:t>
      </w:r>
      <w:r w:rsidRPr="005A0F37">
        <w:rPr>
          <w:b/>
        </w:rPr>
        <w:t xml:space="preserve">and comorbid conditions by screening </w:t>
      </w:r>
      <w:r>
        <w:rPr>
          <w:b/>
        </w:rPr>
        <w:t>types</w:t>
      </w:r>
      <w:r w:rsidRPr="005A0F37">
        <w:rPr>
          <w:b/>
        </w:rPr>
        <w:t xml:space="preserve"> for </w:t>
      </w:r>
      <w:r>
        <w:rPr>
          <w:b/>
        </w:rPr>
        <w:t xml:space="preserve">2018 </w:t>
      </w:r>
      <w:r w:rsidRPr="005A0F37">
        <w:rPr>
          <w:b/>
        </w:rPr>
        <w:t>Medicare beneficiaries aged 66-75 years at average risk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2640"/>
        <w:gridCol w:w="2125"/>
        <w:gridCol w:w="2340"/>
        <w:gridCol w:w="1980"/>
      </w:tblGrid>
      <w:tr w:rsidR="000F566B" w:rsidRPr="000F566B" w14:paraId="2E4B29A2" w14:textId="77777777" w:rsidTr="00CD0031">
        <w:trPr>
          <w:trHeight w:val="33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69F98674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0328" w14:textId="77777777" w:rsidR="000F566B" w:rsidRPr="000F566B" w:rsidRDefault="000F566B" w:rsidP="00CD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E867" w14:textId="77777777" w:rsidR="000F566B" w:rsidRPr="000F566B" w:rsidRDefault="000F566B" w:rsidP="00CD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T/</w:t>
            </w:r>
            <w:proofErr w:type="spellStart"/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FOB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8D36" w14:textId="77777777" w:rsidR="000F566B" w:rsidRPr="000F566B" w:rsidRDefault="000F566B" w:rsidP="00CD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t-</w:t>
            </w:r>
            <w:proofErr w:type="spellStart"/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NA</w:t>
            </w:r>
            <w:proofErr w:type="spellEnd"/>
          </w:p>
        </w:tc>
      </w:tr>
      <w:tr w:rsidR="000F566B" w:rsidRPr="000F566B" w14:paraId="60414F59" w14:textId="77777777" w:rsidTr="00CD0031">
        <w:trPr>
          <w:trHeight w:val="28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FD9A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B6F0" w14:textId="759C0F7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05A8" w14:textId="3E2E9B4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CA28" w14:textId="5B5CE91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.00)</w:t>
            </w:r>
          </w:p>
        </w:tc>
      </w:tr>
      <w:tr w:rsidR="000F566B" w:rsidRPr="000F566B" w14:paraId="5C07F0C2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FBF9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55DA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503B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BE94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335DC2AC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16C6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6AAB" w14:textId="1667B83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3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6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F98F" w14:textId="2412855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E22E" w14:textId="759274BB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8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69)</w:t>
            </w:r>
          </w:p>
        </w:tc>
      </w:tr>
      <w:tr w:rsidR="000F566B" w:rsidRPr="000F566B" w14:paraId="3E76AAEF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10A9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E481" w14:textId="162CC92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7.00,71.0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325" w14:textId="4F2CDD0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7.00,72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D10" w14:textId="0728B19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8.00,72.00)</w:t>
            </w:r>
          </w:p>
        </w:tc>
      </w:tr>
      <w:tr w:rsidR="000F566B" w:rsidRPr="000F566B" w14:paraId="733BB0C8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70C8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A051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2057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613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6B3518F4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D4A1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F496" w14:textId="0D8600C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7.2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FEFF" w14:textId="7069930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8.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7B0A" w14:textId="5609D54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4.68)</w:t>
            </w:r>
          </w:p>
        </w:tc>
      </w:tr>
      <w:tr w:rsidR="000F566B" w:rsidRPr="000F566B" w14:paraId="37AC32BD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3F2D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88FA" w14:textId="140D5DB0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2.7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9A63" w14:textId="43E304B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1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B151" w14:textId="495E629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5.32)</w:t>
            </w:r>
          </w:p>
        </w:tc>
      </w:tr>
      <w:tr w:rsidR="000F566B" w:rsidRPr="000F566B" w14:paraId="5F309555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4CFB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2E99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6F42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225A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5C3120CC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D862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2722" w14:textId="0ABC954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4.1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FCAB" w14:textId="4A29A3F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1.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2A9A" w14:textId="24E8F27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0.38)</w:t>
            </w:r>
          </w:p>
        </w:tc>
      </w:tr>
      <w:tr w:rsidR="000F566B" w:rsidRPr="000F566B" w14:paraId="49B688CC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1D8E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BC8E" w14:textId="17A9B90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0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89F9" w14:textId="652C5BE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EEFF" w14:textId="71CE40E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75)</w:t>
            </w:r>
          </w:p>
        </w:tc>
      </w:tr>
      <w:tr w:rsidR="000F566B" w:rsidRPr="000F566B" w14:paraId="4B66260D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E3FB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0747" w14:textId="109D8AA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E245" w14:textId="06DE1340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42BE" w14:textId="10953028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4)</w:t>
            </w:r>
          </w:p>
        </w:tc>
      </w:tr>
      <w:tr w:rsidR="000F566B" w:rsidRPr="000F566B" w14:paraId="27CE0811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8EF3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CC08" w14:textId="466520F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1AE2" w14:textId="30AE3A3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30FC" w14:textId="26FBEFF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0)</w:t>
            </w:r>
          </w:p>
        </w:tc>
      </w:tr>
      <w:tr w:rsidR="000F566B" w:rsidRPr="000F566B" w14:paraId="30E07F4D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9D2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C85F" w14:textId="2A3212CD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7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9823" w14:textId="5E08192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5653" w14:textId="77BA402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43)</w:t>
            </w:r>
          </w:p>
        </w:tc>
      </w:tr>
      <w:tr w:rsidR="000F566B" w:rsidRPr="000F566B" w14:paraId="1F661202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7BF3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DDFC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FC0B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F043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175CD74E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9E23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5C29" w14:textId="3F3C784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6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7A9F" w14:textId="43F7266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6.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E48E" w14:textId="7B885AE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.82)</w:t>
            </w:r>
          </w:p>
        </w:tc>
      </w:tr>
      <w:tr w:rsidR="000F566B" w:rsidRPr="000F566B" w14:paraId="008D729A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9C42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7BE9" w14:textId="391395C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2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.0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968" w14:textId="3A00A22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9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4380" w14:textId="4558DBED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5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6.44)</w:t>
            </w:r>
          </w:p>
        </w:tc>
      </w:tr>
      <w:tr w:rsidR="000F566B" w:rsidRPr="000F566B" w14:paraId="2D2190C7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1D0A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F116" w14:textId="1A9EE96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8.1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9FE0" w14:textId="1E8E4510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8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27C5" w14:textId="27D04BB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3.49)</w:t>
            </w:r>
          </w:p>
        </w:tc>
      </w:tr>
      <w:tr w:rsidR="000F566B" w:rsidRPr="000F566B" w14:paraId="28416210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DE75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293C" w14:textId="7CF49CBD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6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9.8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D103" w14:textId="3271D7C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67C8" w14:textId="5470308E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0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.21)</w:t>
            </w:r>
          </w:p>
        </w:tc>
      </w:tr>
      <w:tr w:rsidR="000F566B" w:rsidRPr="000F566B" w14:paraId="7C5A5D38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C3C5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531B" w14:textId="6F039F0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F411" w14:textId="78F9FCBB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3865" w14:textId="29617C8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4)</w:t>
            </w:r>
          </w:p>
        </w:tc>
      </w:tr>
      <w:tr w:rsidR="000F566B" w:rsidRPr="000F566B" w14:paraId="246F0877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2814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yer Type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4F1F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3984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7450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78AB2EEC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A2E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re onl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F575" w14:textId="5702B83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3.6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4ED0" w14:textId="1E53D41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7.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5C14" w14:textId="356D5B9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4.91)</w:t>
            </w:r>
          </w:p>
        </w:tc>
      </w:tr>
      <w:tr w:rsidR="000F566B" w:rsidRPr="000F566B" w14:paraId="7E600719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14C2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al Medicare/Medicai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4E97" w14:textId="3F5F54A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3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B0D9" w14:textId="5B91390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2.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654C" w14:textId="6D462C8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09)</w:t>
            </w:r>
          </w:p>
        </w:tc>
      </w:tr>
      <w:tr w:rsidR="000F566B" w:rsidRPr="000F566B" w14:paraId="232A75E5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38E7" w14:textId="6A0A5E69" w:rsidR="000F566B" w:rsidRPr="00CD0031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</w:pPr>
            <w:proofErr w:type="spellStart"/>
            <w:r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>Charlson</w:t>
            </w:r>
            <w:proofErr w:type="spellEnd"/>
            <w:r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 xml:space="preserve"> </w:t>
            </w:r>
            <w:r w:rsidR="00CD0031"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>C</w:t>
            </w:r>
            <w:r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 xml:space="preserve">omorbidity </w:t>
            </w:r>
            <w:r w:rsidR="00CD0031"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>I</w:t>
            </w:r>
            <w:r w:rsidRPr="00CD0031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0"/>
                <w:szCs w:val="20"/>
              </w:rPr>
              <w:t>ndex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C245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AE6D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71E0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03F589D4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8BAA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B873" w14:textId="3826B5C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D663" w14:textId="40181D1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8029" w14:textId="78218D2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4)</w:t>
            </w:r>
          </w:p>
        </w:tc>
      </w:tr>
      <w:tr w:rsidR="000F566B" w:rsidRPr="000F566B" w14:paraId="79E17118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30D3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124E" w14:textId="3A30935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,1.0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F35B" w14:textId="749154C8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,1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CCAA" w14:textId="066E773E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,1.00)</w:t>
            </w:r>
          </w:p>
        </w:tc>
      </w:tr>
      <w:tr w:rsidR="000F566B" w:rsidRPr="000F566B" w14:paraId="22987C30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8FAB" w14:textId="77777777" w:rsidR="000F566B" w:rsidRPr="000F566B" w:rsidRDefault="000F566B" w:rsidP="000F5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 Condition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66F7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F563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A0C5" w14:textId="7777777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566B" w:rsidRPr="000F566B" w14:paraId="399D0B4F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F003" w14:textId="2AD4CFC4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943C" w14:textId="56E13F4B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9.5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7FE9" w14:textId="09DA0CB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.8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FDBC" w14:textId="0D25A9A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9.79)</w:t>
            </w:r>
          </w:p>
        </w:tc>
      </w:tr>
      <w:tr w:rsidR="000F566B" w:rsidRPr="000F566B" w14:paraId="3CE036F7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B2D5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H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8D1E" w14:textId="78E982B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6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.5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756B" w14:textId="3147AE2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0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.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4238" w14:textId="25F0A65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.37)</w:t>
            </w:r>
          </w:p>
        </w:tc>
      </w:tr>
      <w:tr w:rsidR="000F566B" w:rsidRPr="000F566B" w14:paraId="6C081862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7EDF" w14:textId="41336214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t failur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DC06" w14:textId="1C2B57B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8FB2" w14:textId="45CFD83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89E0" w14:textId="51A6E20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60)</w:t>
            </w:r>
          </w:p>
        </w:tc>
      </w:tr>
      <w:tr w:rsidR="000F566B" w:rsidRPr="000F566B" w14:paraId="31B3DFAD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68C8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A/TI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79D4" w14:textId="0A398F18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8433" w14:textId="5D3344D0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4543" w14:textId="12E3C92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73)</w:t>
            </w:r>
          </w:p>
        </w:tc>
      </w:tr>
      <w:tr w:rsidR="000F566B" w:rsidRPr="000F566B" w14:paraId="31A2B671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BC7F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4D5E" w14:textId="47A81AEE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7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0B4D" w14:textId="171E06C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885A" w14:textId="75F71D3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77)</w:t>
            </w:r>
          </w:p>
        </w:tc>
      </w:tr>
      <w:tr w:rsidR="000F566B" w:rsidRPr="000F566B" w14:paraId="13ECBBF2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ED69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othe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9F40" w14:textId="2427C84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3.9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2662" w14:textId="683F539C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1FB2" w14:textId="60776F9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3.75)</w:t>
            </w:r>
          </w:p>
        </w:tc>
      </w:tr>
      <w:tr w:rsidR="000F566B" w:rsidRPr="000F566B" w14:paraId="39EDEF5E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E2F1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21F3" w14:textId="610117F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7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3E6C" w14:textId="0200972E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723B" w14:textId="6BB46147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61)</w:t>
            </w:r>
          </w:p>
        </w:tc>
      </w:tr>
      <w:tr w:rsidR="000F566B" w:rsidRPr="000F566B" w14:paraId="416277AA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A9E3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57E8" w14:textId="0CA0A8B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7.8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5598" w14:textId="3546AB20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1.3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7ACA" w14:textId="2124588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8.04)</w:t>
            </w:r>
          </w:p>
        </w:tc>
      </w:tr>
      <w:tr w:rsidR="000F566B" w:rsidRPr="000F566B" w14:paraId="5F06667D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9E41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1A39" w14:textId="426973D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3.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EB3B" w14:textId="5494D783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6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E6E9" w14:textId="7DE33EB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3.13)</w:t>
            </w:r>
          </w:p>
        </w:tc>
      </w:tr>
      <w:tr w:rsidR="000F566B" w:rsidRPr="000F566B" w14:paraId="16FAD890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AE57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0CC9" w14:textId="11E93C7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1.5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31F1" w14:textId="7D55350D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3.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C9DC" w14:textId="48E12DC8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8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1.33)</w:t>
            </w:r>
          </w:p>
        </w:tc>
      </w:tr>
      <w:tr w:rsidR="000F566B" w:rsidRPr="000F566B" w14:paraId="1E6C414A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C569" w14:textId="6B4664DE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</w:t>
            </w:r>
            <w:r w:rsidR="00E42DA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E42DA4" w:rsidRPr="00E42DA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05A" w14:textId="01A6277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6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4A47" w14:textId="5E443FC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58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49C0" w14:textId="7B50207E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14)</w:t>
            </w:r>
          </w:p>
        </w:tc>
      </w:tr>
      <w:tr w:rsidR="000F566B" w:rsidRPr="000F566B" w14:paraId="063A80B5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7525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EE4C" w14:textId="4BFB6D98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9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BBFD" w14:textId="07A848BF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2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C5B4" w14:textId="5DFB89C6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5)</w:t>
            </w:r>
          </w:p>
        </w:tc>
      </w:tr>
      <w:tr w:rsidR="000F566B" w:rsidRPr="000F566B" w14:paraId="1C8F1B51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4C0A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DC85" w14:textId="15E14839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.1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BFB2" w14:textId="7E9C7DA2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5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.4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E05D" w14:textId="548CA244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7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.31)</w:t>
            </w:r>
          </w:p>
        </w:tc>
      </w:tr>
      <w:tr w:rsidR="000F566B" w:rsidRPr="000F566B" w14:paraId="56EB1300" w14:textId="77777777" w:rsidTr="00CD0031">
        <w:trPr>
          <w:trHeight w:val="25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A980" w14:textId="77777777" w:rsidR="000F566B" w:rsidRPr="000F566B" w:rsidRDefault="000F566B" w:rsidP="000F566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 bleeding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5A61" w14:textId="3239F2A1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3500" w14:textId="741DE1DA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FAD9" w14:textId="396E6075" w:rsidR="000F566B" w:rsidRPr="000F566B" w:rsidRDefault="000F566B" w:rsidP="000F56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  <w:r w:rsidR="00CD00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F56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8)</w:t>
            </w:r>
          </w:p>
        </w:tc>
      </w:tr>
    </w:tbl>
    <w:p w14:paraId="1BA429FE" w14:textId="30F771B4" w:rsidR="00CD0031" w:rsidRPr="00CD0031" w:rsidRDefault="00CD0031" w:rsidP="00CD0031">
      <w:r>
        <w:t>ASHD</w:t>
      </w:r>
      <w:r w:rsidR="00E42DA4">
        <w:t xml:space="preserve">, arteriosclerotic heart disease; </w:t>
      </w:r>
      <w:r w:rsidRPr="00CD0031">
        <w:t>C</w:t>
      </w:r>
      <w:r>
        <w:t>KD, chronic kidney disease; COPD, chronic obstructive pulmonary disease</w:t>
      </w:r>
      <w:r w:rsidRPr="00CD0031">
        <w:t xml:space="preserve">; </w:t>
      </w:r>
      <w:r>
        <w:t>CVA</w:t>
      </w:r>
      <w:r w:rsidR="00E42DA4">
        <w:t>/TIA</w:t>
      </w:r>
      <w:r>
        <w:t>, c</w:t>
      </w:r>
      <w:r w:rsidRPr="00CD0031">
        <w:t>erebrovascular accident</w:t>
      </w:r>
      <w:r w:rsidR="00E42DA4">
        <w:t xml:space="preserve"> or</w:t>
      </w:r>
      <w:r w:rsidR="00E42DA4" w:rsidRPr="00E42DA4">
        <w:t xml:space="preserve"> transient ischemic attack</w:t>
      </w:r>
      <w:r>
        <w:t>;</w:t>
      </w:r>
      <w:r w:rsidR="00E42DA4">
        <w:t xml:space="preserve"> FIT/</w:t>
      </w:r>
      <w:proofErr w:type="spellStart"/>
      <w:r w:rsidR="00E42DA4">
        <w:t>gFOBT</w:t>
      </w:r>
      <w:proofErr w:type="spellEnd"/>
      <w:r w:rsidR="00E42DA4">
        <w:t xml:space="preserve">, </w:t>
      </w:r>
      <w:r w:rsidR="00E42DA4" w:rsidRPr="00E42DA4">
        <w:t>fecal immunochemical test or guaiac-based fecal occult blood test</w:t>
      </w:r>
      <w:r w:rsidR="00E42DA4">
        <w:t>;</w:t>
      </w:r>
      <w:r w:rsidR="00E42DA4" w:rsidRPr="00E42DA4">
        <w:t xml:space="preserve"> </w:t>
      </w:r>
      <w:r>
        <w:t xml:space="preserve">GI, gastrointestinal; </w:t>
      </w:r>
      <w:r w:rsidR="00E42DA4">
        <w:t xml:space="preserve">IQR, interquartile range; </w:t>
      </w:r>
      <w:r w:rsidRPr="00CD0031">
        <w:t>mt-</w:t>
      </w:r>
      <w:proofErr w:type="spellStart"/>
      <w:r w:rsidRPr="00CD0031">
        <w:t>sDNA</w:t>
      </w:r>
      <w:proofErr w:type="spellEnd"/>
      <w:r w:rsidRPr="00CD0031">
        <w:t>, multitarget stool DNA test</w:t>
      </w:r>
      <w:r>
        <w:t xml:space="preserve">; PVD, peripheral vascular disease; </w:t>
      </w:r>
      <w:r w:rsidR="00E42DA4">
        <w:t>SD, standard deviation</w:t>
      </w:r>
    </w:p>
    <w:p w14:paraId="4ED4F338" w14:textId="1E9A1ECC" w:rsidR="00C428D8" w:rsidRPr="00950613" w:rsidRDefault="00E42DA4" w:rsidP="0064242D">
      <w:pPr>
        <w:rPr>
          <w:sz w:val="20"/>
          <w:szCs w:val="20"/>
        </w:rPr>
      </w:pPr>
      <w:r w:rsidRPr="00E42DA4">
        <w:rPr>
          <w:vertAlign w:val="superscript"/>
        </w:rPr>
        <w:t>a</w:t>
      </w:r>
      <w:r w:rsidRPr="00E42DA4">
        <w:t xml:space="preserve"> Cancer excluding nonmelanoma skin cancer</w:t>
      </w:r>
    </w:p>
    <w:sectPr w:rsidR="00C428D8" w:rsidRPr="00950613" w:rsidSect="00C428D8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95585" w14:textId="77777777" w:rsidR="00EF66AE" w:rsidRDefault="00EF66AE" w:rsidP="00EF66AE">
      <w:pPr>
        <w:spacing w:after="0" w:line="240" w:lineRule="auto"/>
      </w:pPr>
      <w:r>
        <w:separator/>
      </w:r>
    </w:p>
  </w:endnote>
  <w:endnote w:type="continuationSeparator" w:id="0">
    <w:p w14:paraId="3FD1B990" w14:textId="77777777" w:rsidR="00EF66AE" w:rsidRDefault="00EF66AE" w:rsidP="00EF6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60825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C6345AE" w14:textId="317085F2" w:rsidR="00EF66AE" w:rsidRDefault="00EF66A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1A7276" w14:textId="77777777" w:rsidR="00EF66AE" w:rsidRDefault="00EF6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C69BC" w14:textId="77777777" w:rsidR="00EF66AE" w:rsidRDefault="00EF66AE" w:rsidP="00EF66AE">
      <w:pPr>
        <w:spacing w:after="0" w:line="240" w:lineRule="auto"/>
      </w:pPr>
      <w:r>
        <w:separator/>
      </w:r>
    </w:p>
  </w:footnote>
  <w:footnote w:type="continuationSeparator" w:id="0">
    <w:p w14:paraId="2B9BDCC3" w14:textId="77777777" w:rsidR="00EF66AE" w:rsidRDefault="00EF66AE" w:rsidP="00EF6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EF"/>
    <w:rsid w:val="00055DEA"/>
    <w:rsid w:val="000A6A80"/>
    <w:rsid w:val="000B1EAC"/>
    <w:rsid w:val="000F566B"/>
    <w:rsid w:val="00113CEF"/>
    <w:rsid w:val="001265F0"/>
    <w:rsid w:val="0014440D"/>
    <w:rsid w:val="001C30E9"/>
    <w:rsid w:val="001F1A2B"/>
    <w:rsid w:val="00233B59"/>
    <w:rsid w:val="00302870"/>
    <w:rsid w:val="0034052A"/>
    <w:rsid w:val="003C3E6F"/>
    <w:rsid w:val="0046108E"/>
    <w:rsid w:val="004964E7"/>
    <w:rsid w:val="004E3903"/>
    <w:rsid w:val="005844C6"/>
    <w:rsid w:val="00591C9A"/>
    <w:rsid w:val="005A0F37"/>
    <w:rsid w:val="00602950"/>
    <w:rsid w:val="00632727"/>
    <w:rsid w:val="0064242D"/>
    <w:rsid w:val="00655912"/>
    <w:rsid w:val="00707962"/>
    <w:rsid w:val="007B021E"/>
    <w:rsid w:val="007D2382"/>
    <w:rsid w:val="00861797"/>
    <w:rsid w:val="00872027"/>
    <w:rsid w:val="00891AA0"/>
    <w:rsid w:val="0093277F"/>
    <w:rsid w:val="009424BA"/>
    <w:rsid w:val="00950613"/>
    <w:rsid w:val="00972F8D"/>
    <w:rsid w:val="00994405"/>
    <w:rsid w:val="009E66F1"/>
    <w:rsid w:val="009F2954"/>
    <w:rsid w:val="00A06095"/>
    <w:rsid w:val="00A2560A"/>
    <w:rsid w:val="00A34437"/>
    <w:rsid w:val="00A4374D"/>
    <w:rsid w:val="00AD0DFD"/>
    <w:rsid w:val="00AF66D3"/>
    <w:rsid w:val="00C428D8"/>
    <w:rsid w:val="00C67ECE"/>
    <w:rsid w:val="00C77F88"/>
    <w:rsid w:val="00CC677F"/>
    <w:rsid w:val="00CD0031"/>
    <w:rsid w:val="00D81F21"/>
    <w:rsid w:val="00E42DA4"/>
    <w:rsid w:val="00E82D43"/>
    <w:rsid w:val="00EB5A99"/>
    <w:rsid w:val="00EE6933"/>
    <w:rsid w:val="00EF66AE"/>
    <w:rsid w:val="00F368FC"/>
    <w:rsid w:val="00F4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B8F6"/>
  <w15:chartTrackingRefBased/>
  <w15:docId w15:val="{DAEFD79C-107D-4511-A7FE-ED92B1B4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F66D3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6D3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6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6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6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6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6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6D3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9424BA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6AE"/>
  </w:style>
  <w:style w:type="paragraph" w:styleId="Footer">
    <w:name w:val="footer"/>
    <w:basedOn w:val="Normal"/>
    <w:link w:val="FooterChar"/>
    <w:uiPriority w:val="99"/>
    <w:unhideWhenUsed/>
    <w:rsid w:val="00EF6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4</Words>
  <Characters>874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ing Li</dc:creator>
  <cp:keywords/>
  <dc:description/>
  <cp:lastModifiedBy>Anna Gillette</cp:lastModifiedBy>
  <cp:revision>2</cp:revision>
  <dcterms:created xsi:type="dcterms:W3CDTF">2022-08-31T13:32:00Z</dcterms:created>
  <dcterms:modified xsi:type="dcterms:W3CDTF">2022-08-31T13:32:00Z</dcterms:modified>
</cp:coreProperties>
</file>